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C2F91" w14:textId="1FDAD9B6" w:rsidR="007E3FB8" w:rsidRDefault="007E3FB8" w:rsidP="007E3FB8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2"/>
        </w:rPr>
      </w:pPr>
      <w:r w:rsidRPr="00792658">
        <w:rPr>
          <w:rFonts w:ascii="Times New Roman" w:hAnsi="Times New Roman" w:cs="Times New Roman"/>
          <w:b/>
          <w:bCs/>
          <w:color w:val="000000"/>
          <w:sz w:val="22"/>
        </w:rPr>
        <w:t xml:space="preserve">Table </w:t>
      </w:r>
      <w:r w:rsidR="00BE0BA3">
        <w:rPr>
          <w:rFonts w:ascii="Times New Roman" w:hAnsi="Times New Roman" w:cs="Times New Roman"/>
          <w:b/>
          <w:bCs/>
          <w:color w:val="000000"/>
          <w:sz w:val="22"/>
        </w:rPr>
        <w:t>S</w:t>
      </w:r>
      <w:r>
        <w:rPr>
          <w:rFonts w:ascii="Times New Roman" w:hAnsi="Times New Roman" w:cs="Times New Roman"/>
          <w:b/>
          <w:bCs/>
          <w:color w:val="000000"/>
          <w:sz w:val="22"/>
        </w:rPr>
        <w:t>5</w:t>
      </w:r>
      <w:r w:rsidRPr="00792658">
        <w:rPr>
          <w:rFonts w:ascii="Times New Roman" w:hAnsi="Times New Roman" w:cs="Times New Roman"/>
          <w:b/>
          <w:bCs/>
          <w:color w:val="000000"/>
          <w:sz w:val="22"/>
        </w:rPr>
        <w:t>.</w:t>
      </w: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 Primers used for RT-PCR, DIG-labelling PCR, or genotyping.</w:t>
      </w:r>
    </w:p>
    <w:tbl>
      <w:tblPr>
        <w:tblW w:w="89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6"/>
        <w:gridCol w:w="3925"/>
        <w:gridCol w:w="1954"/>
        <w:gridCol w:w="1559"/>
      </w:tblGrid>
      <w:tr w:rsidR="00B3090E" w:rsidRPr="00807866" w14:paraId="4B33A8A5" w14:textId="77777777" w:rsidTr="00CE52AC">
        <w:trPr>
          <w:trHeight w:val="280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AEC99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78D08A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9E535F2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Expected size (bp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534966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B3090E" w:rsidRPr="00807866" w14:paraId="021F2D14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98C93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kV1</w:t>
            </w:r>
          </w:p>
        </w:tc>
        <w:tc>
          <w:tcPr>
            <w:tcW w:w="3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9396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GGTCCTCCGATCGAAGATG</w:t>
            </w:r>
          </w:p>
        </w:tc>
        <w:tc>
          <w:tcPr>
            <w:tcW w:w="195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48D19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75ED57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3090E" w:rsidRPr="00807866" w14:paraId="5DFE8880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FF2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5F6E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GAGGCCTTAGGGTGATCCA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6EA46B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830F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5BCABA31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77D3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kV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F50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GAAGCCGATGCACTAACAC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942161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D1482D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B3090E" w:rsidRPr="00807866" w14:paraId="6DDE38ED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CD75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CB4E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CATGTGGAACGCCGGTAAAT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26FF6C51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B385E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28B1FA73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AC095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kV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B792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AGAATCTCAACCATGGAGA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3E6132A8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13B70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64CED3CD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E18C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948C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GGCAGCCCCCACTATCATAC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0DCD8CCA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ED144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53B08A51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A03ED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kV4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83A2A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GCACTCTCTTCAATCGAGCA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65FC3898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14092C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775AEBFE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71B25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2C7D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ATCCGGGAATATTTATCGAG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744C8D46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4BCC7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1178B788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C56F9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kV4b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774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TGGAATACCCTTTACAAAA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4289E37E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9268D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493CB0C9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9ABF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7005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AGAAACTGTCATAGGTAAA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0C5976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086B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7304999B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6E689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V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F59A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TCAGGACTACGCCATCGAG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98FAFF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1F1C3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  <w:r w:rsidRPr="00C453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45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 study</w:t>
            </w:r>
          </w:p>
        </w:tc>
      </w:tr>
      <w:tr w:rsidR="00B3090E" w:rsidRPr="00807866" w14:paraId="0F1CB5F3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D25C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E16C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GCGATACCAAGTCCTCCG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4BC971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BF2C1" w14:textId="77777777" w:rsidR="00B3090E" w:rsidRPr="00C453F7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</w:rPr>
            </w:pPr>
          </w:p>
        </w:tc>
      </w:tr>
      <w:tr w:rsidR="00B3090E" w:rsidRPr="00807866" w14:paraId="17EEF26A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CEAF7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MBV1-L1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EEB4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0D9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GCCATGAGGCTGTTGTAGT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285B97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4E6E6B" w14:textId="77777777" w:rsidR="00B3090E" w:rsidRDefault="00B3090E" w:rsidP="00CE52AC">
            <w:pPr>
              <w:jc w:val="both"/>
            </w:pPr>
            <w:r w:rsidRPr="00C453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45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 study</w:t>
            </w:r>
          </w:p>
        </w:tc>
      </w:tr>
      <w:tr w:rsidR="00B3090E" w:rsidRPr="00807866" w14:paraId="7C9C7103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8395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B202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0D9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CTGCAGTGTGGATCTCCTT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F3F07C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A555" w14:textId="77777777" w:rsidR="00B3090E" w:rsidRDefault="00B3090E" w:rsidP="00CE52AC">
            <w:pPr>
              <w:jc w:val="both"/>
            </w:pPr>
          </w:p>
        </w:tc>
      </w:tr>
      <w:tr w:rsidR="00B3090E" w:rsidRPr="00807866" w14:paraId="7743D9E6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876B4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MBV1-L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9F8D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0D9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CGCTAGCCAATGTGGAATG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9B94A1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1A4FF" w14:textId="77777777" w:rsidR="00B3090E" w:rsidRDefault="00B3090E" w:rsidP="00CE52AC">
            <w:pPr>
              <w:jc w:val="both"/>
            </w:pPr>
            <w:r w:rsidRPr="00C453F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C453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 study</w:t>
            </w:r>
          </w:p>
        </w:tc>
      </w:tr>
      <w:tr w:rsidR="00B3090E" w:rsidRPr="00807866" w14:paraId="6286B6B4" w14:textId="77777777" w:rsidTr="00CE52AC">
        <w:trPr>
          <w:trHeight w:val="280"/>
        </w:trPr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31C9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AEC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F40D91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ATGGCATCCAAATCCTGCG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1B026D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F7C9" w14:textId="77777777" w:rsidR="00B3090E" w:rsidRDefault="00B3090E" w:rsidP="00CE52AC">
            <w:pPr>
              <w:jc w:val="both"/>
            </w:pPr>
          </w:p>
        </w:tc>
      </w:tr>
      <w:tr w:rsidR="00B3090E" w:rsidRPr="00807866" w14:paraId="5AE1B5DC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0BAD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nMBV3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E873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TCGGGCAGTGCAGGCAAGGG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FA869B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A17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B3090E" w:rsidRPr="00807866" w14:paraId="79059A9C" w14:textId="77777777" w:rsidTr="00CE52AC">
        <w:trPr>
          <w:trHeight w:val="28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AB262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DEF" w14:textId="77777777" w:rsidR="00B3090E" w:rsidRPr="00C453F7" w:rsidRDefault="00B3090E" w:rsidP="00CE52AC">
            <w:pPr>
              <w:ind w:rightChars="275" w:right="660"/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CGCTCGCACACCAGTTGGCC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0B4CD6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A6FA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02659642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20C" w14:textId="4C580941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nMTV1a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/b/c</w:t>
            </w:r>
            <w:r w:rsidRPr="00CE52AC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8E7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ATGACCCATCTAAGTGGGCA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6F71F4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67E5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3090E" w:rsidRPr="00807866" w14:paraId="48A97F90" w14:textId="77777777" w:rsidTr="00CE52AC">
        <w:trPr>
          <w:trHeight w:val="30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2232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7ED5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GATGTTGTCGACATCTGAG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DC715E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601A3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0BDDD688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9DBE" w14:textId="6867EE6F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nMTV1b</w:t>
            </w:r>
            <w:r w:rsidRPr="00CE52AC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411E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GGCCAACGTATTACTAATGG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05CD20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B6D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B3090E" w:rsidRPr="00807866" w14:paraId="0F3363F6" w14:textId="77777777" w:rsidTr="00CE52AC">
        <w:trPr>
          <w:trHeight w:val="28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BE277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DEE0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GTTGTAGTGTTTTAGGATG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13920395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A01430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15969FFE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84C5" w14:textId="763300C5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nMTV1c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072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ATTGGGTCACTTTCCTTAAG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71E8B7F3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C26E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5CA82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2BD96C90" w14:textId="77777777" w:rsidTr="00CE52AC">
        <w:trPr>
          <w:trHeight w:val="28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80AE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6FE6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GCCGATAAAACATATCAAGT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3856987B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247CEC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03CC1CA9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897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nFGV2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43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TCACACTTTCGATGCGTATT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6CFB982A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C26E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96DF6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529B5270" w14:textId="77777777" w:rsidTr="00CE52AC">
        <w:trPr>
          <w:trHeight w:val="28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42BE7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12B6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AAACCAGTCTCGCCGTCGTA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426BA922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444F19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040B4B5A" w14:textId="77777777" w:rsidTr="00CE52AC">
        <w:trPr>
          <w:trHeight w:val="28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32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nFGV3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region I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61A9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GGTGTCCGTGTAGTAAAGTA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08F958DB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5C26E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26F78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41F9B22B" w14:textId="77777777" w:rsidTr="00CE52AC">
        <w:trPr>
          <w:trHeight w:val="28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67FB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013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TCCCTTCAAAGCGGTCAACG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62BC42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DD0446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52F8423A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F311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nFGV3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region II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85AD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AAGCAGTTGGAGAGAACGC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DE2806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306A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B3090E" w:rsidRPr="00807866" w14:paraId="3FD0B015" w14:textId="77777777" w:rsidTr="00CE52AC">
        <w:trPr>
          <w:trHeight w:val="30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17E3E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DBD3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GCGTTAGAAACGGTAGGGGG</w:t>
            </w: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121C8C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FA1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090E" w:rsidRPr="00807866" w14:paraId="20EF7C49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FFDA0A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o-like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contig 3-16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8541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CCTCGTGTAATTGTCCTTT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70DD5C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90EF3" w14:textId="77777777" w:rsidR="00B3090E" w:rsidRPr="00601CD6" w:rsidRDefault="00B3090E" w:rsidP="00CE52AC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</w:tr>
      <w:tr w:rsidR="00B3090E" w:rsidRPr="00807866" w14:paraId="7C4C6F7B" w14:textId="77777777" w:rsidTr="00CE52AC">
        <w:trPr>
          <w:trHeight w:val="300"/>
        </w:trPr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7FC7AD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BF272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C2E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CTTACCGTACATCGTTC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7630B489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8AE3A8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031A7291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DBE84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o-like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contig 3-41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2991A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hAnsi="Times New Roman" w:cs="Times New Roman"/>
                <w:sz w:val="20"/>
                <w:szCs w:val="20"/>
              </w:rPr>
              <w:t>ATCATCATCCCCCGTATTATA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3F9881C4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717D7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17B71F77" w14:textId="77777777" w:rsidTr="00CE52AC">
        <w:trPr>
          <w:trHeight w:val="300"/>
        </w:trPr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9E7E3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C6B0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hAnsi="Times New Roman" w:cs="Times New Roman"/>
                <w:sz w:val="20"/>
                <w:szCs w:val="20"/>
              </w:rPr>
              <w:t>GATGTGTACAACTCAGACCCG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25A0028A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E2F3E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656E02D1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EC5B6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o-like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contig 3-42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BAC5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hAnsi="Times New Roman" w:cs="Times New Roman"/>
                <w:sz w:val="20"/>
                <w:szCs w:val="20"/>
              </w:rPr>
              <w:t>CCCGTATTGTACAAAGGGTGG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519107BC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28DFD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7CA71E2C" w14:textId="77777777" w:rsidTr="00CE52AC">
        <w:trPr>
          <w:trHeight w:val="300"/>
        </w:trPr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EF8F2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40C4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hAnsi="Times New Roman" w:cs="Times New Roman"/>
                <w:sz w:val="20"/>
                <w:szCs w:val="20"/>
              </w:rPr>
              <w:t>GACGTGTACAACTCAGACCCG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1C2E8BC7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B50C56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1D87BF3C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3D8382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ypo-like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contig 3-388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E013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hAnsi="Times New Roman" w:cs="Times New Roman"/>
                <w:sz w:val="20"/>
                <w:szCs w:val="20"/>
              </w:rPr>
              <w:t>AACACAGTTCCGAAAGGTGCC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59A32E8A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D44DD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11FA73C6" w14:textId="77777777" w:rsidTr="00CE52AC">
        <w:trPr>
          <w:trHeight w:val="300"/>
        </w:trPr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01851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CC1F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C2E3A">
              <w:rPr>
                <w:rFonts w:ascii="Times New Roman" w:hAnsi="Times New Roman" w:cs="Times New Roman"/>
                <w:sz w:val="20"/>
                <w:szCs w:val="20"/>
              </w:rPr>
              <w:t>AGATACCTTCCATTACCTCGA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0FB07BEF" w14:textId="77777777" w:rsidR="00B3090E" w:rsidRPr="005C26E4" w:rsidRDefault="00B3090E" w:rsidP="00CE52AC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F3BEC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523638AC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383EC2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2E3A"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sari</w:t>
            </w:r>
            <w:proofErr w:type="spellEnd"/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like</w:t>
            </w:r>
            <w:r w:rsidRPr="002C2E3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contig 2-405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76ED" w14:textId="77777777" w:rsidR="00B3090E" w:rsidRPr="00701615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1615">
              <w:rPr>
                <w:rFonts w:ascii="Times New Roman" w:hAnsi="Times New Roman" w:cs="Times New Roman"/>
                <w:sz w:val="20"/>
                <w:szCs w:val="20"/>
              </w:rPr>
              <w:t>AGTTGGGATTATTATTGATGA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76FB272E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1AFBAF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1C7B4F4D" w14:textId="77777777" w:rsidTr="00CE52AC">
        <w:trPr>
          <w:trHeight w:val="300"/>
        </w:trPr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8FEFF" w14:textId="77777777" w:rsidR="00B3090E" w:rsidRPr="002C2E3A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B2E51" w14:textId="77777777" w:rsidR="00B3090E" w:rsidRPr="00701615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1615">
              <w:rPr>
                <w:rFonts w:ascii="Times New Roman" w:hAnsi="Times New Roman" w:cs="Times New Roman"/>
                <w:sz w:val="20"/>
                <w:szCs w:val="20"/>
              </w:rPr>
              <w:t>ATAAAAGAATTGAAGGGTCAC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5DBC9D4F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EBCF45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62CBF383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9E1085" w14:textId="77777777" w:rsidR="00B3090E" w:rsidRPr="0012692C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sari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like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contig 2-1109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8618" w14:textId="77777777" w:rsidR="00B3090E" w:rsidRPr="00701615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1615">
              <w:rPr>
                <w:rFonts w:ascii="Times New Roman" w:hAnsi="Times New Roman" w:cs="Times New Roman"/>
                <w:sz w:val="20"/>
                <w:szCs w:val="20"/>
              </w:rPr>
              <w:t>GTGTGAAAGGGATCGCGCGAA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77E1475E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7BDCA2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38ABE04E" w14:textId="77777777" w:rsidTr="00CE52AC">
        <w:trPr>
          <w:trHeight w:val="300"/>
        </w:trPr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9DF6D" w14:textId="77777777" w:rsidR="00B3090E" w:rsidRPr="0012692C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3596" w14:textId="77777777" w:rsidR="00B3090E" w:rsidRPr="00701615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1615">
              <w:rPr>
                <w:rFonts w:ascii="Times New Roman" w:hAnsi="Times New Roman" w:cs="Times New Roman"/>
                <w:sz w:val="20"/>
                <w:szCs w:val="20"/>
              </w:rPr>
              <w:t>ATGGGTGTCCTCCGGACTTGA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1BCD7EEE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8B3638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2F13B05F" w14:textId="77777777" w:rsidTr="00CE52AC">
        <w:trPr>
          <w:trHeight w:val="300"/>
        </w:trPr>
        <w:tc>
          <w:tcPr>
            <w:tcW w:w="14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C8E1A2" w14:textId="77777777" w:rsidR="00B3090E" w:rsidRPr="0012692C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sz w:val="20"/>
                <w:szCs w:val="20"/>
              </w:rPr>
              <w:lastRenderedPageBreak/>
              <w:t>F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sari</w:t>
            </w:r>
            <w:proofErr w:type="spellEnd"/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like</w:t>
            </w: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br/>
              <w:t>(contig 2-1110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E0C4" w14:textId="77777777" w:rsidR="00B3090E" w:rsidRPr="00701615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1615">
              <w:rPr>
                <w:rFonts w:ascii="Times New Roman" w:hAnsi="Times New Roman" w:cs="Times New Roman"/>
                <w:sz w:val="20"/>
                <w:szCs w:val="20"/>
              </w:rPr>
              <w:t>TAGAAACTCTCTCCCTTGTCC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19AF7BAC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83F5C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04B22DF9" w14:textId="77777777" w:rsidTr="00CE52AC">
        <w:trPr>
          <w:trHeight w:val="300"/>
        </w:trPr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20168" w14:textId="77777777" w:rsidR="00B3090E" w:rsidRPr="0012692C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CC4E7" w14:textId="77777777" w:rsidR="00B3090E" w:rsidRPr="00701615" w:rsidRDefault="00B3090E" w:rsidP="00CE52AC">
            <w:pPr>
              <w:jc w:val="both"/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01615">
              <w:rPr>
                <w:rFonts w:ascii="Times New Roman" w:hAnsi="Times New Roman" w:cs="Times New Roman"/>
                <w:sz w:val="20"/>
                <w:szCs w:val="20"/>
              </w:rPr>
              <w:t>CATGGAGATGACTTTAGTGGT</w:t>
            </w:r>
          </w:p>
        </w:tc>
        <w:tc>
          <w:tcPr>
            <w:tcW w:w="1954" w:type="dxa"/>
            <w:vMerge/>
            <w:tcBorders>
              <w:left w:val="nil"/>
              <w:right w:val="nil"/>
            </w:tcBorders>
            <w:vAlign w:val="center"/>
          </w:tcPr>
          <w:p w14:paraId="7B7AAEC0" w14:textId="77777777" w:rsidR="00B3090E" w:rsidRPr="005C26E4" w:rsidRDefault="00B3090E" w:rsidP="00CE52A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8EFDFA" w14:textId="77777777" w:rsidR="00B3090E" w:rsidRPr="0012692C" w:rsidRDefault="00B3090E" w:rsidP="00CE52AC">
            <w:pPr>
              <w:jc w:val="both"/>
              <w:rPr>
                <w:i/>
                <w:iCs/>
              </w:rPr>
            </w:pPr>
          </w:p>
        </w:tc>
      </w:tr>
      <w:tr w:rsidR="00B3090E" w:rsidRPr="00807866" w14:paraId="103BE1A9" w14:textId="77777777" w:rsidTr="00CE52AC">
        <w:trPr>
          <w:trHeight w:val="300"/>
        </w:trPr>
        <w:tc>
          <w:tcPr>
            <w:tcW w:w="147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6E3E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Rntub2</w:t>
            </w:r>
          </w:p>
        </w:tc>
        <w:tc>
          <w:tcPr>
            <w:tcW w:w="39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109F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GTAACCAAATCGGTGCTGCTTTC</w:t>
            </w:r>
          </w:p>
        </w:tc>
        <w:tc>
          <w:tcPr>
            <w:tcW w:w="1954" w:type="dxa"/>
            <w:vMerge w:val="restart"/>
            <w:tcBorders>
              <w:left w:val="nil"/>
              <w:right w:val="nil"/>
            </w:tcBorders>
            <w:vAlign w:val="center"/>
          </w:tcPr>
          <w:p w14:paraId="1A7E8446" w14:textId="77777777" w:rsidR="00B3090E" w:rsidRDefault="00B3090E" w:rsidP="00CE5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>(genome),</w:t>
            </w:r>
          </w:p>
          <w:p w14:paraId="02A5231C" w14:textId="77777777" w:rsidR="00B3090E" w:rsidRPr="005C26E4" w:rsidRDefault="00B3090E" w:rsidP="00CE52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6384">
              <w:rPr>
                <w:rFonts w:ascii="Times New Roman" w:hAnsi="Times New Roman" w:cs="Times New Roman"/>
                <w:sz w:val="20"/>
                <w:szCs w:val="20"/>
              </w:rPr>
              <w:t>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5C26E4">
              <w:rPr>
                <w:rFonts w:ascii="Times New Roman" w:hAnsi="Times New Roman" w:cs="Times New Roman"/>
                <w:sz w:val="20"/>
                <w:szCs w:val="20"/>
              </w:rPr>
              <w:t xml:space="preserve"> (mRNA)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AD0F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)</w:t>
            </w:r>
          </w:p>
        </w:tc>
      </w:tr>
      <w:tr w:rsidR="00B3090E" w:rsidRPr="00807866" w14:paraId="0D4CBC70" w14:textId="77777777" w:rsidTr="00CE52AC">
        <w:trPr>
          <w:trHeight w:val="300"/>
        </w:trPr>
        <w:tc>
          <w:tcPr>
            <w:tcW w:w="14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CC644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F0F8B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C453F7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CCCTCAGTGTAGTGACCCTTGGC</w:t>
            </w:r>
          </w:p>
        </w:tc>
        <w:tc>
          <w:tcPr>
            <w:tcW w:w="195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43678" w14:textId="77777777" w:rsidR="00B3090E" w:rsidRPr="005C26E4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A4D86" w14:textId="77777777" w:rsidR="00B3090E" w:rsidRPr="00C453F7" w:rsidRDefault="00B3090E" w:rsidP="00CE52AC">
            <w:pPr>
              <w:jc w:val="both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1E6AEC" w14:textId="17A76DF8" w:rsidR="00AB6374" w:rsidRPr="00AB6374" w:rsidRDefault="00AB6374" w:rsidP="00AB6374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AB6374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a</w:t>
      </w:r>
      <w:r w:rsidRPr="00AB6374">
        <w:rPr>
          <w:rFonts w:ascii="Times New Roman" w:hAnsi="Times New Roman" w:cs="Times New Roman"/>
          <w:color w:val="000000"/>
          <w:sz w:val="22"/>
          <w:szCs w:val="22"/>
        </w:rPr>
        <w:t>The</w:t>
      </w:r>
      <w:proofErr w:type="spellEnd"/>
      <w:r w:rsidRPr="00AB6374">
        <w:rPr>
          <w:rFonts w:ascii="Times New Roman" w:hAnsi="Times New Roman" w:cs="Times New Roman"/>
          <w:color w:val="000000"/>
          <w:sz w:val="22"/>
          <w:szCs w:val="22"/>
        </w:rPr>
        <w:t xml:space="preserve"> primers were used for the detection of RnMTV1a in </w:t>
      </w:r>
      <w:r w:rsidRPr="00AB6374">
        <w:rPr>
          <w:rFonts w:ascii="Times New Roman" w:hAnsi="Times New Roman" w:cs="Times New Roman"/>
          <w:color w:val="0432FF"/>
          <w:sz w:val="22"/>
          <w:szCs w:val="22"/>
        </w:rPr>
        <w:t>Figs. 2A and 6B</w:t>
      </w:r>
      <w:r w:rsidRPr="00AB63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of RnMTV1a/b/c in </w:t>
      </w:r>
      <w:r w:rsidRPr="00AB6374">
        <w:rPr>
          <w:rFonts w:ascii="Times New Roman" w:hAnsi="Times New Roman" w:cs="Times New Roman"/>
          <w:color w:val="0432FF"/>
          <w:sz w:val="22"/>
          <w:szCs w:val="22"/>
        </w:rPr>
        <w:t>Fig.</w:t>
      </w:r>
      <w:r w:rsidRPr="00AB637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B6374">
        <w:rPr>
          <w:rFonts w:ascii="Times New Roman" w:hAnsi="Times New Roman" w:cs="Times New Roman"/>
          <w:color w:val="0432FF"/>
          <w:sz w:val="22"/>
          <w:szCs w:val="22"/>
        </w:rPr>
        <w:t>S5A</w:t>
      </w:r>
      <w:r w:rsidRPr="00AB6374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59F8DFEF" w14:textId="534C9EB3" w:rsidR="00AB6374" w:rsidRDefault="00AB6374" w:rsidP="00AB6374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AB6374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perscript"/>
        </w:rPr>
        <w:t>b</w:t>
      </w:r>
      <w:r w:rsidRPr="00AB6374">
        <w:rPr>
          <w:rFonts w:ascii="Times New Roman" w:hAnsi="Times New Roman" w:cs="Times New Roman"/>
          <w:color w:val="000000"/>
          <w:sz w:val="22"/>
          <w:szCs w:val="22"/>
        </w:rPr>
        <w:t>The</w:t>
      </w:r>
      <w:proofErr w:type="spellEnd"/>
      <w:r w:rsidRPr="00AB6374">
        <w:rPr>
          <w:rFonts w:ascii="Times New Roman" w:hAnsi="Times New Roman" w:cs="Times New Roman"/>
          <w:color w:val="000000"/>
          <w:sz w:val="22"/>
          <w:szCs w:val="22"/>
        </w:rPr>
        <w:t xml:space="preserve"> primers were used for the detection of RnMTV1b or RnMTV1c in </w:t>
      </w:r>
      <w:r w:rsidRPr="00AB6374">
        <w:rPr>
          <w:rFonts w:ascii="Times New Roman" w:hAnsi="Times New Roman" w:cs="Times New Roman"/>
          <w:color w:val="0432FF"/>
          <w:sz w:val="22"/>
          <w:szCs w:val="22"/>
        </w:rPr>
        <w:t>Figs. 2A, S2E, 6C and D.</w:t>
      </w:r>
    </w:p>
    <w:p w14:paraId="7F8BB6F1" w14:textId="77777777" w:rsidR="00E67748" w:rsidRPr="00E67748" w:rsidRDefault="00E67748" w:rsidP="00E67748">
      <w:pPr>
        <w:pStyle w:val="12"/>
        <w:spacing w:after="0" w:line="240" w:lineRule="auto"/>
        <w:rPr>
          <w:rFonts w:ascii="Times" w:hAnsi="Times"/>
          <w:b w:val="0"/>
          <w:bCs w:val="0"/>
          <w:sz w:val="21"/>
          <w:szCs w:val="21"/>
        </w:rPr>
      </w:pPr>
      <w:r w:rsidRPr="00E67748">
        <w:rPr>
          <w:rFonts w:ascii="Times" w:hAnsi="Times"/>
          <w:b w:val="0"/>
          <w:bCs w:val="0"/>
          <w:sz w:val="21"/>
          <w:szCs w:val="21"/>
        </w:rPr>
        <w:t xml:space="preserve">1. </w:t>
      </w:r>
      <w:r w:rsidRPr="00E67748">
        <w:rPr>
          <w:rFonts w:ascii="Times" w:hAnsi="Times"/>
          <w:b w:val="0"/>
          <w:bCs w:val="0"/>
          <w:sz w:val="21"/>
          <w:szCs w:val="21"/>
        </w:rPr>
        <w:tab/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Arjona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-Lopez JM, </w:t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Telengech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 P, Jamal A, </w:t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Hisano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 S, Kondo H, </w:t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Yelin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 MD, </w:t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Arjona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-Girona I, Kanematsu S, Lopez-Herrera CJ, Suzuki N. 2018. Novel, diverse RNA viruses from Mediterranean isolates of the phytopathogenic fungus, </w:t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Rosellinia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 </w:t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necatrix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: insights into evolutionary biology of fungal viruses. Environ </w:t>
      </w:r>
      <w:proofErr w:type="spellStart"/>
      <w:r w:rsidRPr="00E67748">
        <w:rPr>
          <w:rFonts w:ascii="Times" w:hAnsi="Times"/>
          <w:b w:val="0"/>
          <w:bCs w:val="0"/>
          <w:sz w:val="21"/>
          <w:szCs w:val="21"/>
        </w:rPr>
        <w:t>Microbiol</w:t>
      </w:r>
      <w:proofErr w:type="spellEnd"/>
      <w:r w:rsidRPr="00E67748">
        <w:rPr>
          <w:rFonts w:ascii="Times" w:hAnsi="Times"/>
          <w:b w:val="0"/>
          <w:bCs w:val="0"/>
          <w:sz w:val="21"/>
          <w:szCs w:val="21"/>
        </w:rPr>
        <w:t xml:space="preserve"> 20:1464–1483.</w:t>
      </w:r>
    </w:p>
    <w:p w14:paraId="290CF86D" w14:textId="5E3C1DD3" w:rsidR="0083026C" w:rsidRPr="0083026C" w:rsidRDefault="0083026C" w:rsidP="0083026C">
      <w:pPr>
        <w:pStyle w:val="12"/>
        <w:spacing w:line="240" w:lineRule="auto"/>
        <w:rPr>
          <w:b w:val="0"/>
          <w:bCs w:val="0"/>
          <w:sz w:val="21"/>
          <w:szCs w:val="21"/>
        </w:rPr>
      </w:pPr>
      <w:r w:rsidRPr="0083026C">
        <w:rPr>
          <w:b w:val="0"/>
          <w:bCs w:val="0"/>
          <w:sz w:val="21"/>
          <w:szCs w:val="21"/>
        </w:rPr>
        <w:t xml:space="preserve">13. </w:t>
      </w:r>
      <w:r w:rsidRPr="0083026C">
        <w:rPr>
          <w:b w:val="0"/>
          <w:bCs w:val="0"/>
          <w:sz w:val="21"/>
          <w:szCs w:val="21"/>
        </w:rPr>
        <w:tab/>
        <w:t xml:space="preserve">Glass NL, Donaldson GC. 1995. Development of primer sets designed for use with the PCR to amplify conserved genes from filamentous ascomycetes. Appl Environ </w:t>
      </w:r>
      <w:proofErr w:type="spellStart"/>
      <w:r w:rsidRPr="0083026C">
        <w:rPr>
          <w:b w:val="0"/>
          <w:bCs w:val="0"/>
          <w:sz w:val="21"/>
          <w:szCs w:val="21"/>
        </w:rPr>
        <w:t>Microbiol</w:t>
      </w:r>
      <w:proofErr w:type="spellEnd"/>
      <w:r w:rsidRPr="0083026C">
        <w:rPr>
          <w:b w:val="0"/>
          <w:bCs w:val="0"/>
          <w:sz w:val="21"/>
          <w:szCs w:val="21"/>
        </w:rPr>
        <w:t xml:space="preserve"> 61:1323–1330.</w:t>
      </w:r>
    </w:p>
    <w:p w14:paraId="7B9E7667" w14:textId="46EAA825" w:rsidR="009132A9" w:rsidRPr="0083026C" w:rsidRDefault="009132A9" w:rsidP="00AB6374">
      <w:pPr>
        <w:spacing w:line="360" w:lineRule="auto"/>
        <w:jc w:val="both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</w:p>
    <w:sectPr w:rsidR="009132A9" w:rsidRPr="0083026C" w:rsidSect="00DC0E20">
      <w:footerReference w:type="even" r:id="rId8"/>
      <w:footerReference w:type="default" r:id="rId9"/>
      <w:pgSz w:w="12240" w:h="15840"/>
      <w:pgMar w:top="1418" w:right="1531" w:bottom="1418" w:left="1531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D00B0" w14:textId="77777777" w:rsidR="00210C7D" w:rsidRDefault="00210C7D">
      <w:r>
        <w:separator/>
      </w:r>
    </w:p>
  </w:endnote>
  <w:endnote w:type="continuationSeparator" w:id="0">
    <w:p w14:paraId="733BEA34" w14:textId="77777777" w:rsidR="00210C7D" w:rsidRDefault="00210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平成明朝">
    <w:altName w:val="游ゴシック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Osaka-Bold">
    <w:altName w:val="ＭＳ ゴシック"/>
    <w:panose1 w:val="020B0604020202020204"/>
    <w:charset w:val="80"/>
    <w:family w:val="auto"/>
    <w:notTrueType/>
    <w:pitch w:val="default"/>
    <w:sig w:usb0="01000000" w:usb1="00000708" w:usb2="10000000" w:usb3="00000000" w:csb0="00020000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77C8B" w14:textId="10A1B7F8" w:rsidR="00093B76" w:rsidRDefault="00093B76" w:rsidP="00C72ED8">
    <w:pPr>
      <w:pStyle w:val="a4"/>
      <w:framePr w:wrap="around" w:vAnchor="text" w:hAnchor="margin" w:xAlign="right" w:y="1"/>
      <w:rPr>
        <w:rStyle w:val="a6"/>
        <w:rFonts w:ascii="Times" w:hAnsi="Times"/>
        <w:kern w:val="2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92644">
      <w:rPr>
        <w:rStyle w:val="a6"/>
        <w:noProof/>
      </w:rPr>
      <w:t>3</w:t>
    </w:r>
    <w:r>
      <w:rPr>
        <w:rStyle w:val="a6"/>
      </w:rPr>
      <w:fldChar w:fldCharType="end"/>
    </w:r>
  </w:p>
  <w:p w14:paraId="1B51C188" w14:textId="77777777" w:rsidR="00093B76" w:rsidRDefault="00093B76" w:rsidP="00C72ED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30DE7" w14:textId="77777777" w:rsidR="00093B76" w:rsidRDefault="00093B76" w:rsidP="00C72ED8">
    <w:pPr>
      <w:pStyle w:val="a4"/>
      <w:framePr w:wrap="around" w:vAnchor="text" w:hAnchor="margin" w:xAlign="right" w:y="1"/>
      <w:rPr>
        <w:rStyle w:val="a6"/>
        <w:rFonts w:ascii="Times" w:hAnsi="Times"/>
        <w:kern w:val="2"/>
      </w:rPr>
    </w:pPr>
    <w:r>
      <w:rPr>
        <w:rStyle w:val="a6"/>
        <w:sz w:val="20"/>
      </w:rPr>
      <w:fldChar w:fldCharType="begin"/>
    </w:r>
    <w:r>
      <w:rPr>
        <w:rStyle w:val="a6"/>
        <w:sz w:val="20"/>
      </w:rPr>
      <w:instrText xml:space="preserve">PAGE  </w:instrText>
    </w:r>
    <w:r>
      <w:rPr>
        <w:rStyle w:val="a6"/>
        <w:sz w:val="20"/>
      </w:rPr>
      <w:fldChar w:fldCharType="separate"/>
    </w:r>
    <w:r>
      <w:rPr>
        <w:rStyle w:val="a6"/>
        <w:noProof/>
        <w:sz w:val="20"/>
      </w:rPr>
      <w:t>6</w:t>
    </w:r>
    <w:r>
      <w:rPr>
        <w:rStyle w:val="a6"/>
        <w:sz w:val="20"/>
      </w:rPr>
      <w:fldChar w:fldCharType="end"/>
    </w:r>
  </w:p>
  <w:p w14:paraId="11D922C0" w14:textId="77777777" w:rsidR="00093B76" w:rsidRDefault="00093B76">
    <w:pPr>
      <w:pStyle w:val="a4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44356" w14:textId="77777777" w:rsidR="00210C7D" w:rsidRDefault="00210C7D">
      <w:r>
        <w:separator/>
      </w:r>
    </w:p>
  </w:footnote>
  <w:footnote w:type="continuationSeparator" w:id="0">
    <w:p w14:paraId="38FCAA2D" w14:textId="77777777" w:rsidR="00210C7D" w:rsidRDefault="00210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6310D"/>
    <w:multiLevelType w:val="hybridMultilevel"/>
    <w:tmpl w:val="C4BC0FCE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471EBA"/>
    <w:multiLevelType w:val="hybridMultilevel"/>
    <w:tmpl w:val="3084A082"/>
    <w:lvl w:ilvl="0" w:tplc="FFFFFFFF">
      <w:start w:val="1"/>
      <w:numFmt w:val="decimal"/>
      <w:suff w:val="space"/>
      <w:lvlText w:val="%1."/>
      <w:lvlJc w:val="left"/>
      <w:pPr>
        <w:ind w:left="280" w:hanging="280"/>
      </w:pPr>
      <w:rPr>
        <w:rFonts w:hint="eastAsia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2AF11B2C"/>
    <w:multiLevelType w:val="hybridMultilevel"/>
    <w:tmpl w:val="4566D9D8"/>
    <w:lvl w:ilvl="0" w:tplc="FFFFFFFF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2C2A70E0"/>
    <w:multiLevelType w:val="hybridMultilevel"/>
    <w:tmpl w:val="2E7C94DC"/>
    <w:lvl w:ilvl="0" w:tplc="D14CFCE2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065550E"/>
    <w:multiLevelType w:val="multilevel"/>
    <w:tmpl w:val="E13672AE"/>
    <w:lvl w:ilvl="0">
      <w:start w:val="1"/>
      <w:numFmt w:val="upperLetter"/>
      <w:suff w:val="space"/>
      <w:lvlText w:val="%1)"/>
      <w:lvlJc w:val="left"/>
      <w:pPr>
        <w:ind w:left="320" w:hanging="3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39D27C85"/>
    <w:multiLevelType w:val="hybridMultilevel"/>
    <w:tmpl w:val="0CE4F860"/>
    <w:lvl w:ilvl="0" w:tplc="FFFFFFFF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平成明朝" w:hAnsi="Symbol" w:cs="Times New Roman" w:hint="default"/>
        <w:b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ＭＳ 明朝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ＭＳ 明朝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ＭＳ 明朝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F3186"/>
    <w:multiLevelType w:val="hybridMultilevel"/>
    <w:tmpl w:val="D17AEFB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ED13A7E"/>
    <w:multiLevelType w:val="multilevel"/>
    <w:tmpl w:val="2F4255A8"/>
    <w:lvl w:ilvl="0">
      <w:start w:val="1"/>
      <w:numFmt w:val="upperLetter"/>
      <w:lvlText w:val="(%1)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701938F2"/>
    <w:multiLevelType w:val="hybridMultilevel"/>
    <w:tmpl w:val="DFDEC110"/>
    <w:lvl w:ilvl="0" w:tplc="FFFFFFFF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7FE01B5C"/>
    <w:multiLevelType w:val="multilevel"/>
    <w:tmpl w:val="0FAA4670"/>
    <w:lvl w:ilvl="0">
      <w:start w:val="1"/>
      <w:numFmt w:val="decimal"/>
      <w:suff w:val="space"/>
      <w:lvlText w:val="%1)"/>
      <w:lvlJc w:val="left"/>
      <w:pPr>
        <w:ind w:left="220" w:hanging="22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 w16cid:durableId="1547718852">
    <w:abstractNumId w:val="4"/>
  </w:num>
  <w:num w:numId="2" w16cid:durableId="309293540">
    <w:abstractNumId w:val="7"/>
  </w:num>
  <w:num w:numId="3" w16cid:durableId="105850124">
    <w:abstractNumId w:val="9"/>
  </w:num>
  <w:num w:numId="4" w16cid:durableId="929047954">
    <w:abstractNumId w:val="8"/>
  </w:num>
  <w:num w:numId="5" w16cid:durableId="771127737">
    <w:abstractNumId w:val="0"/>
  </w:num>
  <w:num w:numId="6" w16cid:durableId="1910842773">
    <w:abstractNumId w:val="6"/>
  </w:num>
  <w:num w:numId="7" w16cid:durableId="1039361615">
    <w:abstractNumId w:val="5"/>
  </w:num>
  <w:num w:numId="8" w16cid:durableId="397216326">
    <w:abstractNumId w:val="1"/>
  </w:num>
  <w:num w:numId="9" w16cid:durableId="1392534352">
    <w:abstractNumId w:val="2"/>
  </w:num>
  <w:num w:numId="10" w16cid:durableId="492453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720"/>
  <w:doNotHyphenateCaps/>
  <w:drawingGridHorizontalSpacing w:val="12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ourier New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xvzaptapr5s0etdenps2rbraerpv9waedd&quot;&gt;Untitled Library-Converted&lt;record-ids&gt;&lt;item&gt;857&lt;/item&gt;&lt;item&gt;1053&lt;/item&gt;&lt;item&gt;1326&lt;/item&gt;&lt;item&gt;1471&lt;/item&gt;&lt;item&gt;1520&lt;/item&gt;&lt;item&gt;1816&lt;/item&gt;&lt;item&gt;2133&lt;/item&gt;&lt;item&gt;2310&lt;/item&gt;&lt;/record-ids&gt;&lt;/item&gt;&lt;/Libraries&gt;"/>
  </w:docVars>
  <w:rsids>
    <w:rsidRoot w:val="00BC7338"/>
    <w:rsid w:val="00000394"/>
    <w:rsid w:val="0000130C"/>
    <w:rsid w:val="000015DC"/>
    <w:rsid w:val="00001E2B"/>
    <w:rsid w:val="00002791"/>
    <w:rsid w:val="00002AB6"/>
    <w:rsid w:val="00003B91"/>
    <w:rsid w:val="0000415D"/>
    <w:rsid w:val="0000479A"/>
    <w:rsid w:val="00005351"/>
    <w:rsid w:val="000065F9"/>
    <w:rsid w:val="0000698A"/>
    <w:rsid w:val="000072E3"/>
    <w:rsid w:val="00010FAC"/>
    <w:rsid w:val="000113DE"/>
    <w:rsid w:val="0001418C"/>
    <w:rsid w:val="00015175"/>
    <w:rsid w:val="00015441"/>
    <w:rsid w:val="00015606"/>
    <w:rsid w:val="00015677"/>
    <w:rsid w:val="000156DB"/>
    <w:rsid w:val="000157AE"/>
    <w:rsid w:val="000159B7"/>
    <w:rsid w:val="00016160"/>
    <w:rsid w:val="000176AE"/>
    <w:rsid w:val="000201EF"/>
    <w:rsid w:val="000214DA"/>
    <w:rsid w:val="00022E14"/>
    <w:rsid w:val="00026080"/>
    <w:rsid w:val="0003056E"/>
    <w:rsid w:val="00031F29"/>
    <w:rsid w:val="0003292A"/>
    <w:rsid w:val="00032AED"/>
    <w:rsid w:val="000337DC"/>
    <w:rsid w:val="00034264"/>
    <w:rsid w:val="00034F1B"/>
    <w:rsid w:val="00035BC3"/>
    <w:rsid w:val="000368D0"/>
    <w:rsid w:val="00036C00"/>
    <w:rsid w:val="00036C0A"/>
    <w:rsid w:val="000371E8"/>
    <w:rsid w:val="0004337B"/>
    <w:rsid w:val="00045684"/>
    <w:rsid w:val="00045ABE"/>
    <w:rsid w:val="00045AD3"/>
    <w:rsid w:val="00045E3A"/>
    <w:rsid w:val="00046F9B"/>
    <w:rsid w:val="000503AB"/>
    <w:rsid w:val="0005236D"/>
    <w:rsid w:val="00052B2C"/>
    <w:rsid w:val="00054695"/>
    <w:rsid w:val="00054D24"/>
    <w:rsid w:val="00054DCB"/>
    <w:rsid w:val="000556C4"/>
    <w:rsid w:val="000563C7"/>
    <w:rsid w:val="00056B47"/>
    <w:rsid w:val="00057475"/>
    <w:rsid w:val="000577ED"/>
    <w:rsid w:val="0006217B"/>
    <w:rsid w:val="000634FC"/>
    <w:rsid w:val="0006438C"/>
    <w:rsid w:val="00064F3F"/>
    <w:rsid w:val="00065855"/>
    <w:rsid w:val="0006595F"/>
    <w:rsid w:val="00067754"/>
    <w:rsid w:val="00070274"/>
    <w:rsid w:val="000706BC"/>
    <w:rsid w:val="00071CD3"/>
    <w:rsid w:val="0007243D"/>
    <w:rsid w:val="000732E9"/>
    <w:rsid w:val="00073E63"/>
    <w:rsid w:val="000753B9"/>
    <w:rsid w:val="00075612"/>
    <w:rsid w:val="0007635E"/>
    <w:rsid w:val="00080812"/>
    <w:rsid w:val="000809B5"/>
    <w:rsid w:val="00080F8C"/>
    <w:rsid w:val="000822A5"/>
    <w:rsid w:val="000825F5"/>
    <w:rsid w:val="0008501D"/>
    <w:rsid w:val="0008580F"/>
    <w:rsid w:val="00085B12"/>
    <w:rsid w:val="00086A73"/>
    <w:rsid w:val="00090095"/>
    <w:rsid w:val="00091685"/>
    <w:rsid w:val="0009216C"/>
    <w:rsid w:val="00092988"/>
    <w:rsid w:val="00093B76"/>
    <w:rsid w:val="0009637B"/>
    <w:rsid w:val="000964F4"/>
    <w:rsid w:val="00097BA7"/>
    <w:rsid w:val="00097C31"/>
    <w:rsid w:val="00097D60"/>
    <w:rsid w:val="000A0A9B"/>
    <w:rsid w:val="000A0CE4"/>
    <w:rsid w:val="000A277C"/>
    <w:rsid w:val="000A2A86"/>
    <w:rsid w:val="000A3C11"/>
    <w:rsid w:val="000A48F2"/>
    <w:rsid w:val="000A4D86"/>
    <w:rsid w:val="000A513C"/>
    <w:rsid w:val="000A5159"/>
    <w:rsid w:val="000A650E"/>
    <w:rsid w:val="000A7892"/>
    <w:rsid w:val="000B3F71"/>
    <w:rsid w:val="000B7E00"/>
    <w:rsid w:val="000C0C52"/>
    <w:rsid w:val="000C304E"/>
    <w:rsid w:val="000C35DF"/>
    <w:rsid w:val="000C3B2B"/>
    <w:rsid w:val="000C4DA5"/>
    <w:rsid w:val="000C5674"/>
    <w:rsid w:val="000C57D5"/>
    <w:rsid w:val="000D06F3"/>
    <w:rsid w:val="000D1AF9"/>
    <w:rsid w:val="000D27AA"/>
    <w:rsid w:val="000D2B75"/>
    <w:rsid w:val="000D3FA8"/>
    <w:rsid w:val="000D4EEA"/>
    <w:rsid w:val="000D5A5A"/>
    <w:rsid w:val="000D642F"/>
    <w:rsid w:val="000E00D1"/>
    <w:rsid w:val="000E2650"/>
    <w:rsid w:val="000E3DD1"/>
    <w:rsid w:val="000E4329"/>
    <w:rsid w:val="000E5701"/>
    <w:rsid w:val="000E6045"/>
    <w:rsid w:val="000E6B13"/>
    <w:rsid w:val="000E7A69"/>
    <w:rsid w:val="000F0257"/>
    <w:rsid w:val="000F27ED"/>
    <w:rsid w:val="000F309C"/>
    <w:rsid w:val="000F3532"/>
    <w:rsid w:val="000F3910"/>
    <w:rsid w:val="000F39C2"/>
    <w:rsid w:val="000F3A80"/>
    <w:rsid w:val="000F510C"/>
    <w:rsid w:val="000F6BE0"/>
    <w:rsid w:val="00100666"/>
    <w:rsid w:val="001016C7"/>
    <w:rsid w:val="001020E7"/>
    <w:rsid w:val="00103BBF"/>
    <w:rsid w:val="00103D21"/>
    <w:rsid w:val="00104C5F"/>
    <w:rsid w:val="00104DB7"/>
    <w:rsid w:val="00106267"/>
    <w:rsid w:val="0010657E"/>
    <w:rsid w:val="001079D4"/>
    <w:rsid w:val="001107BB"/>
    <w:rsid w:val="00110A90"/>
    <w:rsid w:val="00111269"/>
    <w:rsid w:val="001123AA"/>
    <w:rsid w:val="001139B6"/>
    <w:rsid w:val="0011417E"/>
    <w:rsid w:val="00114236"/>
    <w:rsid w:val="001150CD"/>
    <w:rsid w:val="0011703F"/>
    <w:rsid w:val="00120053"/>
    <w:rsid w:val="00124236"/>
    <w:rsid w:val="00126058"/>
    <w:rsid w:val="00126342"/>
    <w:rsid w:val="0012681F"/>
    <w:rsid w:val="0012692C"/>
    <w:rsid w:val="00127CC4"/>
    <w:rsid w:val="001301CB"/>
    <w:rsid w:val="00130841"/>
    <w:rsid w:val="00132696"/>
    <w:rsid w:val="001330ED"/>
    <w:rsid w:val="00133838"/>
    <w:rsid w:val="00134558"/>
    <w:rsid w:val="00135B3F"/>
    <w:rsid w:val="00136173"/>
    <w:rsid w:val="00136BAF"/>
    <w:rsid w:val="00137966"/>
    <w:rsid w:val="001406AB"/>
    <w:rsid w:val="00140919"/>
    <w:rsid w:val="00140B21"/>
    <w:rsid w:val="00143AF2"/>
    <w:rsid w:val="0014424A"/>
    <w:rsid w:val="0014440C"/>
    <w:rsid w:val="00144E0C"/>
    <w:rsid w:val="00144E8D"/>
    <w:rsid w:val="001464DC"/>
    <w:rsid w:val="001512C8"/>
    <w:rsid w:val="001518DD"/>
    <w:rsid w:val="00155947"/>
    <w:rsid w:val="0015629D"/>
    <w:rsid w:val="00157242"/>
    <w:rsid w:val="001611BE"/>
    <w:rsid w:val="0016232D"/>
    <w:rsid w:val="001649FB"/>
    <w:rsid w:val="00164C83"/>
    <w:rsid w:val="00171175"/>
    <w:rsid w:val="001717A0"/>
    <w:rsid w:val="00173D9C"/>
    <w:rsid w:val="00175A5A"/>
    <w:rsid w:val="00176DCB"/>
    <w:rsid w:val="00181412"/>
    <w:rsid w:val="001823DD"/>
    <w:rsid w:val="001826EF"/>
    <w:rsid w:val="00183684"/>
    <w:rsid w:val="00185ACE"/>
    <w:rsid w:val="00185E6B"/>
    <w:rsid w:val="00190C42"/>
    <w:rsid w:val="00191C61"/>
    <w:rsid w:val="0019310B"/>
    <w:rsid w:val="00194167"/>
    <w:rsid w:val="00194890"/>
    <w:rsid w:val="0019701D"/>
    <w:rsid w:val="001976A2"/>
    <w:rsid w:val="001A06B7"/>
    <w:rsid w:val="001A09F0"/>
    <w:rsid w:val="001A228F"/>
    <w:rsid w:val="001A2F81"/>
    <w:rsid w:val="001A313E"/>
    <w:rsid w:val="001A3BF9"/>
    <w:rsid w:val="001A45DD"/>
    <w:rsid w:val="001A5E3A"/>
    <w:rsid w:val="001A7A3F"/>
    <w:rsid w:val="001B2CC1"/>
    <w:rsid w:val="001B4B9C"/>
    <w:rsid w:val="001B5CB0"/>
    <w:rsid w:val="001B6BB4"/>
    <w:rsid w:val="001B753F"/>
    <w:rsid w:val="001B7678"/>
    <w:rsid w:val="001C2BEA"/>
    <w:rsid w:val="001C3021"/>
    <w:rsid w:val="001C4B11"/>
    <w:rsid w:val="001C64AD"/>
    <w:rsid w:val="001C64DD"/>
    <w:rsid w:val="001C7C13"/>
    <w:rsid w:val="001D0179"/>
    <w:rsid w:val="001D01B8"/>
    <w:rsid w:val="001D18E9"/>
    <w:rsid w:val="001D3FC2"/>
    <w:rsid w:val="001E07CB"/>
    <w:rsid w:val="001E133F"/>
    <w:rsid w:val="001E1768"/>
    <w:rsid w:val="001E230B"/>
    <w:rsid w:val="001E4E2E"/>
    <w:rsid w:val="001E5008"/>
    <w:rsid w:val="001E5059"/>
    <w:rsid w:val="001E628F"/>
    <w:rsid w:val="001E7588"/>
    <w:rsid w:val="001F0581"/>
    <w:rsid w:val="001F1A99"/>
    <w:rsid w:val="001F2E2D"/>
    <w:rsid w:val="001F37C7"/>
    <w:rsid w:val="001F3F55"/>
    <w:rsid w:val="001F4E70"/>
    <w:rsid w:val="001F4FC8"/>
    <w:rsid w:val="001F5815"/>
    <w:rsid w:val="001F5D02"/>
    <w:rsid w:val="001F5F68"/>
    <w:rsid w:val="001F6B9B"/>
    <w:rsid w:val="001F6BE7"/>
    <w:rsid w:val="001F7739"/>
    <w:rsid w:val="002000ED"/>
    <w:rsid w:val="00205AF9"/>
    <w:rsid w:val="00205E9A"/>
    <w:rsid w:val="0020630B"/>
    <w:rsid w:val="00206675"/>
    <w:rsid w:val="00206B9A"/>
    <w:rsid w:val="00206C40"/>
    <w:rsid w:val="00210C7D"/>
    <w:rsid w:val="00211FE3"/>
    <w:rsid w:val="00212C18"/>
    <w:rsid w:val="002131E8"/>
    <w:rsid w:val="0021532F"/>
    <w:rsid w:val="002157D7"/>
    <w:rsid w:val="00216938"/>
    <w:rsid w:val="00216C6E"/>
    <w:rsid w:val="002172F6"/>
    <w:rsid w:val="00221C87"/>
    <w:rsid w:val="0022286D"/>
    <w:rsid w:val="00224A2C"/>
    <w:rsid w:val="0022504C"/>
    <w:rsid w:val="00225904"/>
    <w:rsid w:val="00226501"/>
    <w:rsid w:val="0022756E"/>
    <w:rsid w:val="00227F1E"/>
    <w:rsid w:val="002302FE"/>
    <w:rsid w:val="00233203"/>
    <w:rsid w:val="002343FF"/>
    <w:rsid w:val="00235325"/>
    <w:rsid w:val="0023796B"/>
    <w:rsid w:val="00237E06"/>
    <w:rsid w:val="00240705"/>
    <w:rsid w:val="0024104B"/>
    <w:rsid w:val="00241B20"/>
    <w:rsid w:val="00242228"/>
    <w:rsid w:val="00242329"/>
    <w:rsid w:val="00242E8A"/>
    <w:rsid w:val="00242FD5"/>
    <w:rsid w:val="00244E53"/>
    <w:rsid w:val="00245913"/>
    <w:rsid w:val="00247527"/>
    <w:rsid w:val="00247C71"/>
    <w:rsid w:val="00247D14"/>
    <w:rsid w:val="002513DB"/>
    <w:rsid w:val="0025281A"/>
    <w:rsid w:val="002531D3"/>
    <w:rsid w:val="00254CA6"/>
    <w:rsid w:val="002569C3"/>
    <w:rsid w:val="00256E52"/>
    <w:rsid w:val="0026016E"/>
    <w:rsid w:val="00260A02"/>
    <w:rsid w:val="00261C67"/>
    <w:rsid w:val="00264751"/>
    <w:rsid w:val="00264AEB"/>
    <w:rsid w:val="00266F42"/>
    <w:rsid w:val="0026732A"/>
    <w:rsid w:val="002678A4"/>
    <w:rsid w:val="00270512"/>
    <w:rsid w:val="00270960"/>
    <w:rsid w:val="002722FF"/>
    <w:rsid w:val="00272AD9"/>
    <w:rsid w:val="002752D6"/>
    <w:rsid w:val="00275804"/>
    <w:rsid w:val="002768DF"/>
    <w:rsid w:val="00276D25"/>
    <w:rsid w:val="002857CF"/>
    <w:rsid w:val="00285CE3"/>
    <w:rsid w:val="00286966"/>
    <w:rsid w:val="00295DFC"/>
    <w:rsid w:val="002972F6"/>
    <w:rsid w:val="002976B2"/>
    <w:rsid w:val="00297E9A"/>
    <w:rsid w:val="002A0EED"/>
    <w:rsid w:val="002A376D"/>
    <w:rsid w:val="002A56AD"/>
    <w:rsid w:val="002A5730"/>
    <w:rsid w:val="002A5B6E"/>
    <w:rsid w:val="002B1287"/>
    <w:rsid w:val="002B2FA1"/>
    <w:rsid w:val="002B370D"/>
    <w:rsid w:val="002B6605"/>
    <w:rsid w:val="002B66C5"/>
    <w:rsid w:val="002C15A0"/>
    <w:rsid w:val="002C1668"/>
    <w:rsid w:val="002C1B06"/>
    <w:rsid w:val="002C1D32"/>
    <w:rsid w:val="002C28E0"/>
    <w:rsid w:val="002C2E3A"/>
    <w:rsid w:val="002C5010"/>
    <w:rsid w:val="002C6636"/>
    <w:rsid w:val="002C7312"/>
    <w:rsid w:val="002D029E"/>
    <w:rsid w:val="002D042F"/>
    <w:rsid w:val="002D2DD0"/>
    <w:rsid w:val="002D3949"/>
    <w:rsid w:val="002D3E51"/>
    <w:rsid w:val="002D43CE"/>
    <w:rsid w:val="002D5E0A"/>
    <w:rsid w:val="002E0808"/>
    <w:rsid w:val="002E17AA"/>
    <w:rsid w:val="002E434B"/>
    <w:rsid w:val="002E64F8"/>
    <w:rsid w:val="002E6B46"/>
    <w:rsid w:val="002E7C4E"/>
    <w:rsid w:val="002F1C81"/>
    <w:rsid w:val="002F1E04"/>
    <w:rsid w:val="002F2A44"/>
    <w:rsid w:val="002F3703"/>
    <w:rsid w:val="002F3D02"/>
    <w:rsid w:val="002F4002"/>
    <w:rsid w:val="002F4557"/>
    <w:rsid w:val="002F55C8"/>
    <w:rsid w:val="002F6F5E"/>
    <w:rsid w:val="00303145"/>
    <w:rsid w:val="00303F77"/>
    <w:rsid w:val="00305B0A"/>
    <w:rsid w:val="00306F9D"/>
    <w:rsid w:val="00310454"/>
    <w:rsid w:val="00310EBF"/>
    <w:rsid w:val="0031145B"/>
    <w:rsid w:val="00313229"/>
    <w:rsid w:val="003145E8"/>
    <w:rsid w:val="0031480A"/>
    <w:rsid w:val="00314D58"/>
    <w:rsid w:val="00315131"/>
    <w:rsid w:val="00315A4F"/>
    <w:rsid w:val="00315DDE"/>
    <w:rsid w:val="0031737D"/>
    <w:rsid w:val="00320207"/>
    <w:rsid w:val="003216D9"/>
    <w:rsid w:val="0032184C"/>
    <w:rsid w:val="00321FA1"/>
    <w:rsid w:val="00324C67"/>
    <w:rsid w:val="00325A48"/>
    <w:rsid w:val="00325AE6"/>
    <w:rsid w:val="00332063"/>
    <w:rsid w:val="00332954"/>
    <w:rsid w:val="00334676"/>
    <w:rsid w:val="00334971"/>
    <w:rsid w:val="00335455"/>
    <w:rsid w:val="0034328B"/>
    <w:rsid w:val="00344352"/>
    <w:rsid w:val="00344DA6"/>
    <w:rsid w:val="00345458"/>
    <w:rsid w:val="00350CBB"/>
    <w:rsid w:val="003517B4"/>
    <w:rsid w:val="003518CA"/>
    <w:rsid w:val="00352DE1"/>
    <w:rsid w:val="0035309D"/>
    <w:rsid w:val="0035355A"/>
    <w:rsid w:val="003562F9"/>
    <w:rsid w:val="00356485"/>
    <w:rsid w:val="00357944"/>
    <w:rsid w:val="0036152C"/>
    <w:rsid w:val="0036167B"/>
    <w:rsid w:val="003621A8"/>
    <w:rsid w:val="003625BE"/>
    <w:rsid w:val="00362F99"/>
    <w:rsid w:val="00363814"/>
    <w:rsid w:val="00366301"/>
    <w:rsid w:val="003669A1"/>
    <w:rsid w:val="00366A2A"/>
    <w:rsid w:val="00370AA3"/>
    <w:rsid w:val="00371813"/>
    <w:rsid w:val="00372C73"/>
    <w:rsid w:val="00372E10"/>
    <w:rsid w:val="003737D8"/>
    <w:rsid w:val="0037504E"/>
    <w:rsid w:val="003763CD"/>
    <w:rsid w:val="00376C37"/>
    <w:rsid w:val="00377E2B"/>
    <w:rsid w:val="003804CB"/>
    <w:rsid w:val="00381178"/>
    <w:rsid w:val="0038131D"/>
    <w:rsid w:val="00384256"/>
    <w:rsid w:val="0038476B"/>
    <w:rsid w:val="00385D2E"/>
    <w:rsid w:val="00390668"/>
    <w:rsid w:val="00391359"/>
    <w:rsid w:val="00392FB0"/>
    <w:rsid w:val="00393407"/>
    <w:rsid w:val="00396174"/>
    <w:rsid w:val="003A0581"/>
    <w:rsid w:val="003A071E"/>
    <w:rsid w:val="003A1359"/>
    <w:rsid w:val="003A1E46"/>
    <w:rsid w:val="003A29B0"/>
    <w:rsid w:val="003A3067"/>
    <w:rsid w:val="003A3260"/>
    <w:rsid w:val="003A35EF"/>
    <w:rsid w:val="003A42C7"/>
    <w:rsid w:val="003A4567"/>
    <w:rsid w:val="003A5313"/>
    <w:rsid w:val="003A698C"/>
    <w:rsid w:val="003A6FF3"/>
    <w:rsid w:val="003B02CD"/>
    <w:rsid w:val="003B0BE8"/>
    <w:rsid w:val="003B27AD"/>
    <w:rsid w:val="003B3216"/>
    <w:rsid w:val="003B34B8"/>
    <w:rsid w:val="003B3CD7"/>
    <w:rsid w:val="003B6844"/>
    <w:rsid w:val="003B7AD5"/>
    <w:rsid w:val="003B7F10"/>
    <w:rsid w:val="003C5238"/>
    <w:rsid w:val="003C7D0A"/>
    <w:rsid w:val="003D0B69"/>
    <w:rsid w:val="003D1438"/>
    <w:rsid w:val="003D2024"/>
    <w:rsid w:val="003D2FF8"/>
    <w:rsid w:val="003D434E"/>
    <w:rsid w:val="003D4EB8"/>
    <w:rsid w:val="003D5E57"/>
    <w:rsid w:val="003D65AF"/>
    <w:rsid w:val="003D7EE2"/>
    <w:rsid w:val="003E3973"/>
    <w:rsid w:val="003E5A6C"/>
    <w:rsid w:val="003E5BC3"/>
    <w:rsid w:val="003F14CA"/>
    <w:rsid w:val="003F2692"/>
    <w:rsid w:val="003F4B9C"/>
    <w:rsid w:val="003F690F"/>
    <w:rsid w:val="0040041B"/>
    <w:rsid w:val="0040190C"/>
    <w:rsid w:val="004028D0"/>
    <w:rsid w:val="00404712"/>
    <w:rsid w:val="00406D24"/>
    <w:rsid w:val="004079DD"/>
    <w:rsid w:val="00410997"/>
    <w:rsid w:val="00410F4E"/>
    <w:rsid w:val="004110AB"/>
    <w:rsid w:val="004119C9"/>
    <w:rsid w:val="00411F76"/>
    <w:rsid w:val="0041208B"/>
    <w:rsid w:val="00413983"/>
    <w:rsid w:val="00414782"/>
    <w:rsid w:val="004162A2"/>
    <w:rsid w:val="00416839"/>
    <w:rsid w:val="0041722D"/>
    <w:rsid w:val="004217B5"/>
    <w:rsid w:val="00422BC3"/>
    <w:rsid w:val="004233C4"/>
    <w:rsid w:val="004235E1"/>
    <w:rsid w:val="00423E2C"/>
    <w:rsid w:val="00424BDD"/>
    <w:rsid w:val="004327E4"/>
    <w:rsid w:val="00433932"/>
    <w:rsid w:val="00440799"/>
    <w:rsid w:val="00443E37"/>
    <w:rsid w:val="004457F4"/>
    <w:rsid w:val="00447967"/>
    <w:rsid w:val="00450557"/>
    <w:rsid w:val="00452A20"/>
    <w:rsid w:val="00453C45"/>
    <w:rsid w:val="00453C5A"/>
    <w:rsid w:val="0045631D"/>
    <w:rsid w:val="0046311C"/>
    <w:rsid w:val="00465574"/>
    <w:rsid w:val="00466E4C"/>
    <w:rsid w:val="00467B16"/>
    <w:rsid w:val="00471090"/>
    <w:rsid w:val="0047127F"/>
    <w:rsid w:val="00472F1A"/>
    <w:rsid w:val="00473505"/>
    <w:rsid w:val="00475DCE"/>
    <w:rsid w:val="00476519"/>
    <w:rsid w:val="004767DC"/>
    <w:rsid w:val="00486082"/>
    <w:rsid w:val="00487973"/>
    <w:rsid w:val="00490407"/>
    <w:rsid w:val="0049150A"/>
    <w:rsid w:val="00492B70"/>
    <w:rsid w:val="00497490"/>
    <w:rsid w:val="004A10BD"/>
    <w:rsid w:val="004A11D9"/>
    <w:rsid w:val="004A1FD7"/>
    <w:rsid w:val="004A254C"/>
    <w:rsid w:val="004A3E59"/>
    <w:rsid w:val="004A4A32"/>
    <w:rsid w:val="004A587F"/>
    <w:rsid w:val="004A6963"/>
    <w:rsid w:val="004A7DDB"/>
    <w:rsid w:val="004B09D9"/>
    <w:rsid w:val="004B4E5D"/>
    <w:rsid w:val="004B5CB1"/>
    <w:rsid w:val="004B5F79"/>
    <w:rsid w:val="004C0232"/>
    <w:rsid w:val="004C02D8"/>
    <w:rsid w:val="004C3063"/>
    <w:rsid w:val="004C52C3"/>
    <w:rsid w:val="004C5D49"/>
    <w:rsid w:val="004C5F56"/>
    <w:rsid w:val="004C6961"/>
    <w:rsid w:val="004C7085"/>
    <w:rsid w:val="004D03AF"/>
    <w:rsid w:val="004D16DF"/>
    <w:rsid w:val="004D1EF2"/>
    <w:rsid w:val="004D4081"/>
    <w:rsid w:val="004D658D"/>
    <w:rsid w:val="004E0AC5"/>
    <w:rsid w:val="004E34A2"/>
    <w:rsid w:val="004E3A34"/>
    <w:rsid w:val="004F1EB9"/>
    <w:rsid w:val="004F48EA"/>
    <w:rsid w:val="004F5292"/>
    <w:rsid w:val="004F62E7"/>
    <w:rsid w:val="004F7583"/>
    <w:rsid w:val="00502D8B"/>
    <w:rsid w:val="00503953"/>
    <w:rsid w:val="00503D7E"/>
    <w:rsid w:val="0050493B"/>
    <w:rsid w:val="00505D8B"/>
    <w:rsid w:val="00506F9C"/>
    <w:rsid w:val="00507724"/>
    <w:rsid w:val="00507EBF"/>
    <w:rsid w:val="00512598"/>
    <w:rsid w:val="005132E8"/>
    <w:rsid w:val="00513481"/>
    <w:rsid w:val="00514EFE"/>
    <w:rsid w:val="00515E23"/>
    <w:rsid w:val="00517C25"/>
    <w:rsid w:val="0052067B"/>
    <w:rsid w:val="00520FB6"/>
    <w:rsid w:val="005232C3"/>
    <w:rsid w:val="0052387D"/>
    <w:rsid w:val="00524AD5"/>
    <w:rsid w:val="0052589B"/>
    <w:rsid w:val="00525CE1"/>
    <w:rsid w:val="00527436"/>
    <w:rsid w:val="0052799E"/>
    <w:rsid w:val="00527DC1"/>
    <w:rsid w:val="005318F8"/>
    <w:rsid w:val="00531C8A"/>
    <w:rsid w:val="00535E66"/>
    <w:rsid w:val="00536B2D"/>
    <w:rsid w:val="00536C0F"/>
    <w:rsid w:val="00537011"/>
    <w:rsid w:val="00537D0D"/>
    <w:rsid w:val="00542EF5"/>
    <w:rsid w:val="0054361F"/>
    <w:rsid w:val="005443D6"/>
    <w:rsid w:val="005445DE"/>
    <w:rsid w:val="00550B7A"/>
    <w:rsid w:val="00550DD8"/>
    <w:rsid w:val="0055214F"/>
    <w:rsid w:val="005521AA"/>
    <w:rsid w:val="0055289D"/>
    <w:rsid w:val="00552ADD"/>
    <w:rsid w:val="00553D78"/>
    <w:rsid w:val="00553DA2"/>
    <w:rsid w:val="00553F09"/>
    <w:rsid w:val="00554E34"/>
    <w:rsid w:val="0055664F"/>
    <w:rsid w:val="00556A29"/>
    <w:rsid w:val="00557510"/>
    <w:rsid w:val="00557F4A"/>
    <w:rsid w:val="00560E79"/>
    <w:rsid w:val="005614D3"/>
    <w:rsid w:val="00563118"/>
    <w:rsid w:val="00563143"/>
    <w:rsid w:val="0056327D"/>
    <w:rsid w:val="00563A86"/>
    <w:rsid w:val="005642AA"/>
    <w:rsid w:val="005644A8"/>
    <w:rsid w:val="0056474C"/>
    <w:rsid w:val="00570ED5"/>
    <w:rsid w:val="00571636"/>
    <w:rsid w:val="005725CB"/>
    <w:rsid w:val="005731C3"/>
    <w:rsid w:val="00573351"/>
    <w:rsid w:val="00574329"/>
    <w:rsid w:val="00574A62"/>
    <w:rsid w:val="0057592B"/>
    <w:rsid w:val="00575B47"/>
    <w:rsid w:val="00576FFE"/>
    <w:rsid w:val="005771A1"/>
    <w:rsid w:val="005805CF"/>
    <w:rsid w:val="00580633"/>
    <w:rsid w:val="00580E5C"/>
    <w:rsid w:val="005852E3"/>
    <w:rsid w:val="00585B55"/>
    <w:rsid w:val="00586CFF"/>
    <w:rsid w:val="0059080C"/>
    <w:rsid w:val="00590C1B"/>
    <w:rsid w:val="00593C40"/>
    <w:rsid w:val="005946F5"/>
    <w:rsid w:val="00597451"/>
    <w:rsid w:val="00597ABF"/>
    <w:rsid w:val="005A0CB6"/>
    <w:rsid w:val="005A3ADE"/>
    <w:rsid w:val="005A4E04"/>
    <w:rsid w:val="005A5235"/>
    <w:rsid w:val="005A52F3"/>
    <w:rsid w:val="005A54DD"/>
    <w:rsid w:val="005A5F36"/>
    <w:rsid w:val="005A6764"/>
    <w:rsid w:val="005B0046"/>
    <w:rsid w:val="005B0718"/>
    <w:rsid w:val="005B0E3F"/>
    <w:rsid w:val="005B1B15"/>
    <w:rsid w:val="005B2129"/>
    <w:rsid w:val="005B2FC2"/>
    <w:rsid w:val="005B3183"/>
    <w:rsid w:val="005B3197"/>
    <w:rsid w:val="005B37D0"/>
    <w:rsid w:val="005B3912"/>
    <w:rsid w:val="005B591F"/>
    <w:rsid w:val="005B5B18"/>
    <w:rsid w:val="005B67BD"/>
    <w:rsid w:val="005B7143"/>
    <w:rsid w:val="005B7224"/>
    <w:rsid w:val="005C13E2"/>
    <w:rsid w:val="005C26E4"/>
    <w:rsid w:val="005C3A7C"/>
    <w:rsid w:val="005C4564"/>
    <w:rsid w:val="005C4A1D"/>
    <w:rsid w:val="005C50E2"/>
    <w:rsid w:val="005C5282"/>
    <w:rsid w:val="005C59C2"/>
    <w:rsid w:val="005C5D6C"/>
    <w:rsid w:val="005C6B2D"/>
    <w:rsid w:val="005C7E02"/>
    <w:rsid w:val="005D085C"/>
    <w:rsid w:val="005D105F"/>
    <w:rsid w:val="005D2BCB"/>
    <w:rsid w:val="005D313B"/>
    <w:rsid w:val="005D514F"/>
    <w:rsid w:val="005D5A66"/>
    <w:rsid w:val="005D5F2B"/>
    <w:rsid w:val="005D5FB9"/>
    <w:rsid w:val="005D6AF1"/>
    <w:rsid w:val="005E17FD"/>
    <w:rsid w:val="005E21DD"/>
    <w:rsid w:val="005E3925"/>
    <w:rsid w:val="005E3E9E"/>
    <w:rsid w:val="005E4056"/>
    <w:rsid w:val="005E4143"/>
    <w:rsid w:val="005E6FC5"/>
    <w:rsid w:val="005F1682"/>
    <w:rsid w:val="005F3343"/>
    <w:rsid w:val="005F4996"/>
    <w:rsid w:val="005F5014"/>
    <w:rsid w:val="005F5AC4"/>
    <w:rsid w:val="005F7634"/>
    <w:rsid w:val="00600AF3"/>
    <w:rsid w:val="00600FA0"/>
    <w:rsid w:val="00601CD6"/>
    <w:rsid w:val="00602660"/>
    <w:rsid w:val="0060533B"/>
    <w:rsid w:val="006057AB"/>
    <w:rsid w:val="00606139"/>
    <w:rsid w:val="00611FB3"/>
    <w:rsid w:val="00612109"/>
    <w:rsid w:val="006166F5"/>
    <w:rsid w:val="00620765"/>
    <w:rsid w:val="00621D6C"/>
    <w:rsid w:val="00624ADB"/>
    <w:rsid w:val="006266B9"/>
    <w:rsid w:val="00626A5D"/>
    <w:rsid w:val="00630EB6"/>
    <w:rsid w:val="00631230"/>
    <w:rsid w:val="00631471"/>
    <w:rsid w:val="00632056"/>
    <w:rsid w:val="00634CB5"/>
    <w:rsid w:val="00634DEA"/>
    <w:rsid w:val="00636433"/>
    <w:rsid w:val="0063711A"/>
    <w:rsid w:val="00637866"/>
    <w:rsid w:val="00641C23"/>
    <w:rsid w:val="00645B02"/>
    <w:rsid w:val="006466E3"/>
    <w:rsid w:val="00650C22"/>
    <w:rsid w:val="006514C3"/>
    <w:rsid w:val="006516C4"/>
    <w:rsid w:val="006518D8"/>
    <w:rsid w:val="0065259F"/>
    <w:rsid w:val="00653D93"/>
    <w:rsid w:val="00655A83"/>
    <w:rsid w:val="006567A6"/>
    <w:rsid w:val="00656ACD"/>
    <w:rsid w:val="00662063"/>
    <w:rsid w:val="00663157"/>
    <w:rsid w:val="00663275"/>
    <w:rsid w:val="0066356B"/>
    <w:rsid w:val="00664C30"/>
    <w:rsid w:val="00664CFA"/>
    <w:rsid w:val="006678E0"/>
    <w:rsid w:val="00671571"/>
    <w:rsid w:val="00672462"/>
    <w:rsid w:val="00672DBE"/>
    <w:rsid w:val="00672EDD"/>
    <w:rsid w:val="00675D19"/>
    <w:rsid w:val="00675EF1"/>
    <w:rsid w:val="00676707"/>
    <w:rsid w:val="00676DE2"/>
    <w:rsid w:val="00680CAD"/>
    <w:rsid w:val="006866EE"/>
    <w:rsid w:val="00686C0B"/>
    <w:rsid w:val="00686E1F"/>
    <w:rsid w:val="0068768C"/>
    <w:rsid w:val="0068797A"/>
    <w:rsid w:val="00687D80"/>
    <w:rsid w:val="00690545"/>
    <w:rsid w:val="006911BD"/>
    <w:rsid w:val="0069210B"/>
    <w:rsid w:val="00693378"/>
    <w:rsid w:val="00694833"/>
    <w:rsid w:val="0069504A"/>
    <w:rsid w:val="0069507C"/>
    <w:rsid w:val="006951A6"/>
    <w:rsid w:val="00695454"/>
    <w:rsid w:val="00696B83"/>
    <w:rsid w:val="006A0284"/>
    <w:rsid w:val="006A1483"/>
    <w:rsid w:val="006A2EF1"/>
    <w:rsid w:val="006A4302"/>
    <w:rsid w:val="006A487B"/>
    <w:rsid w:val="006A5236"/>
    <w:rsid w:val="006A6E82"/>
    <w:rsid w:val="006A7001"/>
    <w:rsid w:val="006B13F5"/>
    <w:rsid w:val="006B3835"/>
    <w:rsid w:val="006B4413"/>
    <w:rsid w:val="006B443C"/>
    <w:rsid w:val="006B4A98"/>
    <w:rsid w:val="006B5142"/>
    <w:rsid w:val="006B766E"/>
    <w:rsid w:val="006B78F2"/>
    <w:rsid w:val="006C27FE"/>
    <w:rsid w:val="006C3AFA"/>
    <w:rsid w:val="006C44CD"/>
    <w:rsid w:val="006C5AA0"/>
    <w:rsid w:val="006C5D72"/>
    <w:rsid w:val="006C76DC"/>
    <w:rsid w:val="006D19FB"/>
    <w:rsid w:val="006D3216"/>
    <w:rsid w:val="006D3334"/>
    <w:rsid w:val="006D45CC"/>
    <w:rsid w:val="006D5F31"/>
    <w:rsid w:val="006D71E7"/>
    <w:rsid w:val="006E029D"/>
    <w:rsid w:val="006E0C29"/>
    <w:rsid w:val="006E1578"/>
    <w:rsid w:val="006E330F"/>
    <w:rsid w:val="006E39DD"/>
    <w:rsid w:val="006E3A85"/>
    <w:rsid w:val="006E5AE6"/>
    <w:rsid w:val="006E70A2"/>
    <w:rsid w:val="006E733E"/>
    <w:rsid w:val="006F20D5"/>
    <w:rsid w:val="006F352A"/>
    <w:rsid w:val="006F5DDA"/>
    <w:rsid w:val="006F7857"/>
    <w:rsid w:val="006F7AA4"/>
    <w:rsid w:val="00700507"/>
    <w:rsid w:val="007005E1"/>
    <w:rsid w:val="00701615"/>
    <w:rsid w:val="0070208F"/>
    <w:rsid w:val="007027DB"/>
    <w:rsid w:val="00702DC3"/>
    <w:rsid w:val="00703854"/>
    <w:rsid w:val="00703AD4"/>
    <w:rsid w:val="00705E89"/>
    <w:rsid w:val="00705FF1"/>
    <w:rsid w:val="00707801"/>
    <w:rsid w:val="007079D5"/>
    <w:rsid w:val="00710631"/>
    <w:rsid w:val="007131EE"/>
    <w:rsid w:val="00715AE2"/>
    <w:rsid w:val="00716694"/>
    <w:rsid w:val="00717897"/>
    <w:rsid w:val="00722BA7"/>
    <w:rsid w:val="007230DF"/>
    <w:rsid w:val="00723537"/>
    <w:rsid w:val="00725530"/>
    <w:rsid w:val="00726464"/>
    <w:rsid w:val="00726C07"/>
    <w:rsid w:val="007272A7"/>
    <w:rsid w:val="00727487"/>
    <w:rsid w:val="00730F71"/>
    <w:rsid w:val="00731CDA"/>
    <w:rsid w:val="00732800"/>
    <w:rsid w:val="007351E5"/>
    <w:rsid w:val="00735E5E"/>
    <w:rsid w:val="007361CB"/>
    <w:rsid w:val="0073659A"/>
    <w:rsid w:val="00737B74"/>
    <w:rsid w:val="0074069D"/>
    <w:rsid w:val="00742C95"/>
    <w:rsid w:val="00743A5A"/>
    <w:rsid w:val="00745470"/>
    <w:rsid w:val="007458C1"/>
    <w:rsid w:val="00745C45"/>
    <w:rsid w:val="00746726"/>
    <w:rsid w:val="00751103"/>
    <w:rsid w:val="00752911"/>
    <w:rsid w:val="007537D2"/>
    <w:rsid w:val="007548A6"/>
    <w:rsid w:val="00757B13"/>
    <w:rsid w:val="00757F4F"/>
    <w:rsid w:val="0076049E"/>
    <w:rsid w:val="00761205"/>
    <w:rsid w:val="0076175A"/>
    <w:rsid w:val="00765795"/>
    <w:rsid w:val="00765F00"/>
    <w:rsid w:val="00766C90"/>
    <w:rsid w:val="00767267"/>
    <w:rsid w:val="007676EA"/>
    <w:rsid w:val="007677E3"/>
    <w:rsid w:val="007679BA"/>
    <w:rsid w:val="00771392"/>
    <w:rsid w:val="00772818"/>
    <w:rsid w:val="00772B7D"/>
    <w:rsid w:val="00774389"/>
    <w:rsid w:val="00774BB6"/>
    <w:rsid w:val="00774D9A"/>
    <w:rsid w:val="007805D8"/>
    <w:rsid w:val="00780ED9"/>
    <w:rsid w:val="00781912"/>
    <w:rsid w:val="00781E50"/>
    <w:rsid w:val="007824E9"/>
    <w:rsid w:val="00782619"/>
    <w:rsid w:val="007828C8"/>
    <w:rsid w:val="0078296D"/>
    <w:rsid w:val="00782E17"/>
    <w:rsid w:val="007850EF"/>
    <w:rsid w:val="007857BA"/>
    <w:rsid w:val="00786F5E"/>
    <w:rsid w:val="00790778"/>
    <w:rsid w:val="007916D7"/>
    <w:rsid w:val="0079194F"/>
    <w:rsid w:val="00792658"/>
    <w:rsid w:val="00793CF6"/>
    <w:rsid w:val="007946F6"/>
    <w:rsid w:val="007956E9"/>
    <w:rsid w:val="00797672"/>
    <w:rsid w:val="007976BB"/>
    <w:rsid w:val="007A0AB7"/>
    <w:rsid w:val="007A197A"/>
    <w:rsid w:val="007A2016"/>
    <w:rsid w:val="007A2C04"/>
    <w:rsid w:val="007A354D"/>
    <w:rsid w:val="007A529E"/>
    <w:rsid w:val="007A6071"/>
    <w:rsid w:val="007A6671"/>
    <w:rsid w:val="007A79E3"/>
    <w:rsid w:val="007B01EA"/>
    <w:rsid w:val="007B0643"/>
    <w:rsid w:val="007B1BA2"/>
    <w:rsid w:val="007B28B8"/>
    <w:rsid w:val="007B29E5"/>
    <w:rsid w:val="007B35BD"/>
    <w:rsid w:val="007B4B31"/>
    <w:rsid w:val="007B4EE1"/>
    <w:rsid w:val="007B632F"/>
    <w:rsid w:val="007B6FE9"/>
    <w:rsid w:val="007B7325"/>
    <w:rsid w:val="007C1710"/>
    <w:rsid w:val="007C1C77"/>
    <w:rsid w:val="007C2016"/>
    <w:rsid w:val="007C5328"/>
    <w:rsid w:val="007C62B7"/>
    <w:rsid w:val="007C6486"/>
    <w:rsid w:val="007D0100"/>
    <w:rsid w:val="007D1485"/>
    <w:rsid w:val="007D29CD"/>
    <w:rsid w:val="007D59CA"/>
    <w:rsid w:val="007D60CB"/>
    <w:rsid w:val="007D73AB"/>
    <w:rsid w:val="007E0F5D"/>
    <w:rsid w:val="007E100B"/>
    <w:rsid w:val="007E1103"/>
    <w:rsid w:val="007E295A"/>
    <w:rsid w:val="007E2B67"/>
    <w:rsid w:val="007E38B8"/>
    <w:rsid w:val="007E3FB8"/>
    <w:rsid w:val="007E41BB"/>
    <w:rsid w:val="007E456F"/>
    <w:rsid w:val="007E4624"/>
    <w:rsid w:val="007E4E88"/>
    <w:rsid w:val="007E6384"/>
    <w:rsid w:val="007E65CA"/>
    <w:rsid w:val="007E6801"/>
    <w:rsid w:val="007F082E"/>
    <w:rsid w:val="007F35F5"/>
    <w:rsid w:val="007F3607"/>
    <w:rsid w:val="007F4BDE"/>
    <w:rsid w:val="007F4D47"/>
    <w:rsid w:val="007F5F77"/>
    <w:rsid w:val="007F6C45"/>
    <w:rsid w:val="007F738A"/>
    <w:rsid w:val="007F7A5C"/>
    <w:rsid w:val="00800366"/>
    <w:rsid w:val="00800AD0"/>
    <w:rsid w:val="00801CAD"/>
    <w:rsid w:val="0080236B"/>
    <w:rsid w:val="00805303"/>
    <w:rsid w:val="008060F1"/>
    <w:rsid w:val="00806FA7"/>
    <w:rsid w:val="008070A6"/>
    <w:rsid w:val="00807866"/>
    <w:rsid w:val="00807B7F"/>
    <w:rsid w:val="008112BE"/>
    <w:rsid w:val="00811907"/>
    <w:rsid w:val="00812ABA"/>
    <w:rsid w:val="00812BD4"/>
    <w:rsid w:val="0081387E"/>
    <w:rsid w:val="00813A5D"/>
    <w:rsid w:val="0081429D"/>
    <w:rsid w:val="00816D09"/>
    <w:rsid w:val="0081770B"/>
    <w:rsid w:val="008179E9"/>
    <w:rsid w:val="00817E51"/>
    <w:rsid w:val="0082185B"/>
    <w:rsid w:val="00821FD1"/>
    <w:rsid w:val="00822D8F"/>
    <w:rsid w:val="00827E95"/>
    <w:rsid w:val="0083026C"/>
    <w:rsid w:val="00830B2B"/>
    <w:rsid w:val="00830E6F"/>
    <w:rsid w:val="00831103"/>
    <w:rsid w:val="008327C9"/>
    <w:rsid w:val="00833A78"/>
    <w:rsid w:val="00833C42"/>
    <w:rsid w:val="00834818"/>
    <w:rsid w:val="00834888"/>
    <w:rsid w:val="00840EDD"/>
    <w:rsid w:val="0084147C"/>
    <w:rsid w:val="00842979"/>
    <w:rsid w:val="00842EAC"/>
    <w:rsid w:val="008440D8"/>
    <w:rsid w:val="00845B0B"/>
    <w:rsid w:val="00847757"/>
    <w:rsid w:val="008510B1"/>
    <w:rsid w:val="0085313E"/>
    <w:rsid w:val="00854930"/>
    <w:rsid w:val="00854CBD"/>
    <w:rsid w:val="00855638"/>
    <w:rsid w:val="00855FD4"/>
    <w:rsid w:val="00856D86"/>
    <w:rsid w:val="0085784E"/>
    <w:rsid w:val="00861129"/>
    <w:rsid w:val="00861258"/>
    <w:rsid w:val="00861686"/>
    <w:rsid w:val="00861802"/>
    <w:rsid w:val="00863659"/>
    <w:rsid w:val="00864444"/>
    <w:rsid w:val="008654DB"/>
    <w:rsid w:val="00865AC3"/>
    <w:rsid w:val="008665B3"/>
    <w:rsid w:val="008668CA"/>
    <w:rsid w:val="00866C4E"/>
    <w:rsid w:val="00867670"/>
    <w:rsid w:val="008719A1"/>
    <w:rsid w:val="00871E67"/>
    <w:rsid w:val="00874C4E"/>
    <w:rsid w:val="008751E2"/>
    <w:rsid w:val="00875F1F"/>
    <w:rsid w:val="00881230"/>
    <w:rsid w:val="00882526"/>
    <w:rsid w:val="00882775"/>
    <w:rsid w:val="00883739"/>
    <w:rsid w:val="0088579A"/>
    <w:rsid w:val="00886277"/>
    <w:rsid w:val="00886369"/>
    <w:rsid w:val="00886B47"/>
    <w:rsid w:val="00887124"/>
    <w:rsid w:val="00887881"/>
    <w:rsid w:val="0089265A"/>
    <w:rsid w:val="00894256"/>
    <w:rsid w:val="00896AA4"/>
    <w:rsid w:val="00897775"/>
    <w:rsid w:val="008A3F16"/>
    <w:rsid w:val="008A4068"/>
    <w:rsid w:val="008A657A"/>
    <w:rsid w:val="008A6B4A"/>
    <w:rsid w:val="008A7445"/>
    <w:rsid w:val="008A7B1B"/>
    <w:rsid w:val="008B69AC"/>
    <w:rsid w:val="008C027B"/>
    <w:rsid w:val="008C1259"/>
    <w:rsid w:val="008C2E87"/>
    <w:rsid w:val="008C2FDC"/>
    <w:rsid w:val="008C3312"/>
    <w:rsid w:val="008C3CD2"/>
    <w:rsid w:val="008C575B"/>
    <w:rsid w:val="008C73BC"/>
    <w:rsid w:val="008D2ECD"/>
    <w:rsid w:val="008D5B83"/>
    <w:rsid w:val="008D717A"/>
    <w:rsid w:val="008D7CB8"/>
    <w:rsid w:val="008E10A0"/>
    <w:rsid w:val="008E111C"/>
    <w:rsid w:val="008E1D4D"/>
    <w:rsid w:val="008E1F6E"/>
    <w:rsid w:val="008E4141"/>
    <w:rsid w:val="008E5241"/>
    <w:rsid w:val="008E55FA"/>
    <w:rsid w:val="008E6119"/>
    <w:rsid w:val="008E6DE2"/>
    <w:rsid w:val="008E7CF2"/>
    <w:rsid w:val="008F0B36"/>
    <w:rsid w:val="008F1505"/>
    <w:rsid w:val="008F1E01"/>
    <w:rsid w:val="008F2F6E"/>
    <w:rsid w:val="008F653C"/>
    <w:rsid w:val="008F72BC"/>
    <w:rsid w:val="00900A50"/>
    <w:rsid w:val="0090122E"/>
    <w:rsid w:val="009022B2"/>
    <w:rsid w:val="00902A3D"/>
    <w:rsid w:val="00902C1B"/>
    <w:rsid w:val="0090332A"/>
    <w:rsid w:val="00904168"/>
    <w:rsid w:val="00904F8C"/>
    <w:rsid w:val="00905337"/>
    <w:rsid w:val="00906B20"/>
    <w:rsid w:val="00906C84"/>
    <w:rsid w:val="009077B2"/>
    <w:rsid w:val="00911BBB"/>
    <w:rsid w:val="00912760"/>
    <w:rsid w:val="00913131"/>
    <w:rsid w:val="009132A9"/>
    <w:rsid w:val="00913F51"/>
    <w:rsid w:val="00914244"/>
    <w:rsid w:val="009152AA"/>
    <w:rsid w:val="0091583A"/>
    <w:rsid w:val="00915E0D"/>
    <w:rsid w:val="00915FB4"/>
    <w:rsid w:val="00917D8F"/>
    <w:rsid w:val="0092323A"/>
    <w:rsid w:val="00924073"/>
    <w:rsid w:val="00931345"/>
    <w:rsid w:val="009334D0"/>
    <w:rsid w:val="00936534"/>
    <w:rsid w:val="00936DE1"/>
    <w:rsid w:val="00941F1F"/>
    <w:rsid w:val="00943C06"/>
    <w:rsid w:val="00945492"/>
    <w:rsid w:val="00947400"/>
    <w:rsid w:val="00951DCB"/>
    <w:rsid w:val="00951EB6"/>
    <w:rsid w:val="009520CA"/>
    <w:rsid w:val="00953732"/>
    <w:rsid w:val="009540AF"/>
    <w:rsid w:val="00955E2A"/>
    <w:rsid w:val="00955F5C"/>
    <w:rsid w:val="009560B5"/>
    <w:rsid w:val="009575C6"/>
    <w:rsid w:val="009618B7"/>
    <w:rsid w:val="00961A5A"/>
    <w:rsid w:val="00963235"/>
    <w:rsid w:val="0096408E"/>
    <w:rsid w:val="00964927"/>
    <w:rsid w:val="0096606F"/>
    <w:rsid w:val="0096637B"/>
    <w:rsid w:val="0096673C"/>
    <w:rsid w:val="00966881"/>
    <w:rsid w:val="009745A2"/>
    <w:rsid w:val="0097587C"/>
    <w:rsid w:val="00976A7E"/>
    <w:rsid w:val="009802E7"/>
    <w:rsid w:val="00980B93"/>
    <w:rsid w:val="00981865"/>
    <w:rsid w:val="00981D87"/>
    <w:rsid w:val="00984A12"/>
    <w:rsid w:val="00984C1C"/>
    <w:rsid w:val="00985378"/>
    <w:rsid w:val="00987E53"/>
    <w:rsid w:val="00992522"/>
    <w:rsid w:val="00992752"/>
    <w:rsid w:val="009929E9"/>
    <w:rsid w:val="009937BB"/>
    <w:rsid w:val="00993E75"/>
    <w:rsid w:val="00996505"/>
    <w:rsid w:val="00996652"/>
    <w:rsid w:val="00996D73"/>
    <w:rsid w:val="009A0209"/>
    <w:rsid w:val="009A1B5B"/>
    <w:rsid w:val="009A28E1"/>
    <w:rsid w:val="009A3B3A"/>
    <w:rsid w:val="009A4C6D"/>
    <w:rsid w:val="009A4CCF"/>
    <w:rsid w:val="009A6410"/>
    <w:rsid w:val="009A6BB0"/>
    <w:rsid w:val="009A7437"/>
    <w:rsid w:val="009A7BA9"/>
    <w:rsid w:val="009B1649"/>
    <w:rsid w:val="009B2C7A"/>
    <w:rsid w:val="009B2FDC"/>
    <w:rsid w:val="009B3BBF"/>
    <w:rsid w:val="009B514F"/>
    <w:rsid w:val="009B6794"/>
    <w:rsid w:val="009B720D"/>
    <w:rsid w:val="009C1780"/>
    <w:rsid w:val="009C43B8"/>
    <w:rsid w:val="009C4F3B"/>
    <w:rsid w:val="009C4FA9"/>
    <w:rsid w:val="009C53D3"/>
    <w:rsid w:val="009C64E0"/>
    <w:rsid w:val="009C6C7E"/>
    <w:rsid w:val="009C7D4E"/>
    <w:rsid w:val="009D0252"/>
    <w:rsid w:val="009D0E79"/>
    <w:rsid w:val="009D127E"/>
    <w:rsid w:val="009D2D66"/>
    <w:rsid w:val="009D3081"/>
    <w:rsid w:val="009D31DD"/>
    <w:rsid w:val="009D31EC"/>
    <w:rsid w:val="009D5801"/>
    <w:rsid w:val="009D6B3E"/>
    <w:rsid w:val="009E17B7"/>
    <w:rsid w:val="009E26C8"/>
    <w:rsid w:val="009E2C0D"/>
    <w:rsid w:val="009E34D4"/>
    <w:rsid w:val="009E3657"/>
    <w:rsid w:val="009E3E55"/>
    <w:rsid w:val="009E49D2"/>
    <w:rsid w:val="009E5766"/>
    <w:rsid w:val="009E592A"/>
    <w:rsid w:val="009E616F"/>
    <w:rsid w:val="009E6E64"/>
    <w:rsid w:val="009E74D5"/>
    <w:rsid w:val="009F0DA2"/>
    <w:rsid w:val="009F10BB"/>
    <w:rsid w:val="009F265E"/>
    <w:rsid w:val="009F6335"/>
    <w:rsid w:val="009F7705"/>
    <w:rsid w:val="00A0108F"/>
    <w:rsid w:val="00A01867"/>
    <w:rsid w:val="00A03B83"/>
    <w:rsid w:val="00A03D12"/>
    <w:rsid w:val="00A03D32"/>
    <w:rsid w:val="00A04476"/>
    <w:rsid w:val="00A062EE"/>
    <w:rsid w:val="00A06775"/>
    <w:rsid w:val="00A06B47"/>
    <w:rsid w:val="00A06BE2"/>
    <w:rsid w:val="00A074CE"/>
    <w:rsid w:val="00A11514"/>
    <w:rsid w:val="00A1168E"/>
    <w:rsid w:val="00A13920"/>
    <w:rsid w:val="00A22D84"/>
    <w:rsid w:val="00A239C1"/>
    <w:rsid w:val="00A23A3D"/>
    <w:rsid w:val="00A251A8"/>
    <w:rsid w:val="00A252C2"/>
    <w:rsid w:val="00A30F53"/>
    <w:rsid w:val="00A32ACE"/>
    <w:rsid w:val="00A34964"/>
    <w:rsid w:val="00A36F5D"/>
    <w:rsid w:val="00A37A21"/>
    <w:rsid w:val="00A37DD4"/>
    <w:rsid w:val="00A4057E"/>
    <w:rsid w:val="00A40FD3"/>
    <w:rsid w:val="00A445EC"/>
    <w:rsid w:val="00A448A8"/>
    <w:rsid w:val="00A44E13"/>
    <w:rsid w:val="00A44F4E"/>
    <w:rsid w:val="00A45DDD"/>
    <w:rsid w:val="00A46237"/>
    <w:rsid w:val="00A466A0"/>
    <w:rsid w:val="00A51084"/>
    <w:rsid w:val="00A51C1C"/>
    <w:rsid w:val="00A523C7"/>
    <w:rsid w:val="00A526EC"/>
    <w:rsid w:val="00A52DB6"/>
    <w:rsid w:val="00A5329D"/>
    <w:rsid w:val="00A543A8"/>
    <w:rsid w:val="00A57680"/>
    <w:rsid w:val="00A576FC"/>
    <w:rsid w:val="00A60223"/>
    <w:rsid w:val="00A61BE6"/>
    <w:rsid w:val="00A621F1"/>
    <w:rsid w:val="00A640F7"/>
    <w:rsid w:val="00A644F7"/>
    <w:rsid w:val="00A6490F"/>
    <w:rsid w:val="00A65028"/>
    <w:rsid w:val="00A650D4"/>
    <w:rsid w:val="00A65136"/>
    <w:rsid w:val="00A661A6"/>
    <w:rsid w:val="00A6645D"/>
    <w:rsid w:val="00A66F77"/>
    <w:rsid w:val="00A706A4"/>
    <w:rsid w:val="00A70B54"/>
    <w:rsid w:val="00A74159"/>
    <w:rsid w:val="00A742DB"/>
    <w:rsid w:val="00A74DE3"/>
    <w:rsid w:val="00A7519A"/>
    <w:rsid w:val="00A75C72"/>
    <w:rsid w:val="00A80FB7"/>
    <w:rsid w:val="00A8166A"/>
    <w:rsid w:val="00A818A6"/>
    <w:rsid w:val="00A81DD2"/>
    <w:rsid w:val="00A84F05"/>
    <w:rsid w:val="00A868E7"/>
    <w:rsid w:val="00A90F1C"/>
    <w:rsid w:val="00A91B49"/>
    <w:rsid w:val="00A9231B"/>
    <w:rsid w:val="00A931B3"/>
    <w:rsid w:val="00A93379"/>
    <w:rsid w:val="00A94DA9"/>
    <w:rsid w:val="00A94FF5"/>
    <w:rsid w:val="00A96FE2"/>
    <w:rsid w:val="00AA05FA"/>
    <w:rsid w:val="00AA1D78"/>
    <w:rsid w:val="00AA1DD8"/>
    <w:rsid w:val="00AA295E"/>
    <w:rsid w:val="00AA2CA1"/>
    <w:rsid w:val="00AA5010"/>
    <w:rsid w:val="00AA65EE"/>
    <w:rsid w:val="00AA7320"/>
    <w:rsid w:val="00AB3174"/>
    <w:rsid w:val="00AB33B1"/>
    <w:rsid w:val="00AB36D2"/>
    <w:rsid w:val="00AB4B84"/>
    <w:rsid w:val="00AB5ED6"/>
    <w:rsid w:val="00AB6374"/>
    <w:rsid w:val="00AB6592"/>
    <w:rsid w:val="00AC0420"/>
    <w:rsid w:val="00AC247A"/>
    <w:rsid w:val="00AC384A"/>
    <w:rsid w:val="00AC4B23"/>
    <w:rsid w:val="00AC60DD"/>
    <w:rsid w:val="00AC7A0F"/>
    <w:rsid w:val="00AD1D7E"/>
    <w:rsid w:val="00AD2F17"/>
    <w:rsid w:val="00AE053D"/>
    <w:rsid w:val="00AE0A2E"/>
    <w:rsid w:val="00AE1E48"/>
    <w:rsid w:val="00AE42BC"/>
    <w:rsid w:val="00AE4343"/>
    <w:rsid w:val="00AE4736"/>
    <w:rsid w:val="00AE5713"/>
    <w:rsid w:val="00AE59A1"/>
    <w:rsid w:val="00AE78C0"/>
    <w:rsid w:val="00AE7CA2"/>
    <w:rsid w:val="00AF1237"/>
    <w:rsid w:val="00AF1803"/>
    <w:rsid w:val="00AF2899"/>
    <w:rsid w:val="00AF297D"/>
    <w:rsid w:val="00AF2ABF"/>
    <w:rsid w:val="00AF4677"/>
    <w:rsid w:val="00AF4CB4"/>
    <w:rsid w:val="00B010DF"/>
    <w:rsid w:val="00B02D31"/>
    <w:rsid w:val="00B03632"/>
    <w:rsid w:val="00B0372A"/>
    <w:rsid w:val="00B03FC8"/>
    <w:rsid w:val="00B0442F"/>
    <w:rsid w:val="00B04436"/>
    <w:rsid w:val="00B04F11"/>
    <w:rsid w:val="00B06DA8"/>
    <w:rsid w:val="00B074F2"/>
    <w:rsid w:val="00B1072C"/>
    <w:rsid w:val="00B1141A"/>
    <w:rsid w:val="00B12A15"/>
    <w:rsid w:val="00B14BC3"/>
    <w:rsid w:val="00B16BE5"/>
    <w:rsid w:val="00B2026C"/>
    <w:rsid w:val="00B21144"/>
    <w:rsid w:val="00B2183B"/>
    <w:rsid w:val="00B22A87"/>
    <w:rsid w:val="00B23885"/>
    <w:rsid w:val="00B23FAB"/>
    <w:rsid w:val="00B30727"/>
    <w:rsid w:val="00B3090E"/>
    <w:rsid w:val="00B315F1"/>
    <w:rsid w:val="00B31A67"/>
    <w:rsid w:val="00B329BF"/>
    <w:rsid w:val="00B3449F"/>
    <w:rsid w:val="00B36024"/>
    <w:rsid w:val="00B370B6"/>
    <w:rsid w:val="00B4170C"/>
    <w:rsid w:val="00B43155"/>
    <w:rsid w:val="00B46C3B"/>
    <w:rsid w:val="00B46F2B"/>
    <w:rsid w:val="00B471BF"/>
    <w:rsid w:val="00B541DB"/>
    <w:rsid w:val="00B54C6E"/>
    <w:rsid w:val="00B5571D"/>
    <w:rsid w:val="00B55B91"/>
    <w:rsid w:val="00B55F5F"/>
    <w:rsid w:val="00B60183"/>
    <w:rsid w:val="00B6152C"/>
    <w:rsid w:val="00B61EE3"/>
    <w:rsid w:val="00B620B3"/>
    <w:rsid w:val="00B6390E"/>
    <w:rsid w:val="00B64506"/>
    <w:rsid w:val="00B65127"/>
    <w:rsid w:val="00B656CB"/>
    <w:rsid w:val="00B66982"/>
    <w:rsid w:val="00B66F49"/>
    <w:rsid w:val="00B67B11"/>
    <w:rsid w:val="00B70679"/>
    <w:rsid w:val="00B72AF4"/>
    <w:rsid w:val="00B737E1"/>
    <w:rsid w:val="00B751F8"/>
    <w:rsid w:val="00B761EF"/>
    <w:rsid w:val="00B76554"/>
    <w:rsid w:val="00B77FC8"/>
    <w:rsid w:val="00B80C04"/>
    <w:rsid w:val="00B81B3B"/>
    <w:rsid w:val="00B82339"/>
    <w:rsid w:val="00B83664"/>
    <w:rsid w:val="00B83CF0"/>
    <w:rsid w:val="00B843F7"/>
    <w:rsid w:val="00B84B02"/>
    <w:rsid w:val="00B86216"/>
    <w:rsid w:val="00B866BB"/>
    <w:rsid w:val="00B869DF"/>
    <w:rsid w:val="00B87D18"/>
    <w:rsid w:val="00B9139F"/>
    <w:rsid w:val="00B92333"/>
    <w:rsid w:val="00B94D84"/>
    <w:rsid w:val="00B971E5"/>
    <w:rsid w:val="00B97402"/>
    <w:rsid w:val="00B97838"/>
    <w:rsid w:val="00BA08A4"/>
    <w:rsid w:val="00BA1B95"/>
    <w:rsid w:val="00BA2550"/>
    <w:rsid w:val="00BA33C0"/>
    <w:rsid w:val="00BA3E13"/>
    <w:rsid w:val="00BA5239"/>
    <w:rsid w:val="00BA71E3"/>
    <w:rsid w:val="00BA7E3B"/>
    <w:rsid w:val="00BA7E40"/>
    <w:rsid w:val="00BB1142"/>
    <w:rsid w:val="00BB33D3"/>
    <w:rsid w:val="00BB3C2E"/>
    <w:rsid w:val="00BB5C21"/>
    <w:rsid w:val="00BB6036"/>
    <w:rsid w:val="00BB622B"/>
    <w:rsid w:val="00BB6C02"/>
    <w:rsid w:val="00BB6E38"/>
    <w:rsid w:val="00BC0E47"/>
    <w:rsid w:val="00BC2315"/>
    <w:rsid w:val="00BC2570"/>
    <w:rsid w:val="00BC51ED"/>
    <w:rsid w:val="00BC5C2A"/>
    <w:rsid w:val="00BC7338"/>
    <w:rsid w:val="00BC7931"/>
    <w:rsid w:val="00BC7A8C"/>
    <w:rsid w:val="00BD1C4A"/>
    <w:rsid w:val="00BD2A82"/>
    <w:rsid w:val="00BD2AFF"/>
    <w:rsid w:val="00BD2B7C"/>
    <w:rsid w:val="00BD3D17"/>
    <w:rsid w:val="00BD4208"/>
    <w:rsid w:val="00BD56C0"/>
    <w:rsid w:val="00BD696E"/>
    <w:rsid w:val="00BD7584"/>
    <w:rsid w:val="00BD7E99"/>
    <w:rsid w:val="00BE0BA3"/>
    <w:rsid w:val="00BE1943"/>
    <w:rsid w:val="00BE2811"/>
    <w:rsid w:val="00BE2FE0"/>
    <w:rsid w:val="00BE4DEC"/>
    <w:rsid w:val="00BE7684"/>
    <w:rsid w:val="00BE7841"/>
    <w:rsid w:val="00BF2101"/>
    <w:rsid w:val="00BF22E7"/>
    <w:rsid w:val="00BF3E1E"/>
    <w:rsid w:val="00BF5318"/>
    <w:rsid w:val="00BF65FE"/>
    <w:rsid w:val="00C004E1"/>
    <w:rsid w:val="00C0337C"/>
    <w:rsid w:val="00C049E9"/>
    <w:rsid w:val="00C04B85"/>
    <w:rsid w:val="00C069BB"/>
    <w:rsid w:val="00C06A1B"/>
    <w:rsid w:val="00C06FAA"/>
    <w:rsid w:val="00C07C52"/>
    <w:rsid w:val="00C131F9"/>
    <w:rsid w:val="00C13574"/>
    <w:rsid w:val="00C1474B"/>
    <w:rsid w:val="00C14A78"/>
    <w:rsid w:val="00C15018"/>
    <w:rsid w:val="00C161AB"/>
    <w:rsid w:val="00C165BC"/>
    <w:rsid w:val="00C1730F"/>
    <w:rsid w:val="00C2018A"/>
    <w:rsid w:val="00C20DF8"/>
    <w:rsid w:val="00C22433"/>
    <w:rsid w:val="00C22A47"/>
    <w:rsid w:val="00C246CC"/>
    <w:rsid w:val="00C25584"/>
    <w:rsid w:val="00C262E7"/>
    <w:rsid w:val="00C2728C"/>
    <w:rsid w:val="00C30EF3"/>
    <w:rsid w:val="00C31AFB"/>
    <w:rsid w:val="00C3241A"/>
    <w:rsid w:val="00C35209"/>
    <w:rsid w:val="00C354D2"/>
    <w:rsid w:val="00C36555"/>
    <w:rsid w:val="00C36F9D"/>
    <w:rsid w:val="00C427DB"/>
    <w:rsid w:val="00C42FBE"/>
    <w:rsid w:val="00C4311B"/>
    <w:rsid w:val="00C4320B"/>
    <w:rsid w:val="00C43D64"/>
    <w:rsid w:val="00C43FE3"/>
    <w:rsid w:val="00C4411E"/>
    <w:rsid w:val="00C45361"/>
    <w:rsid w:val="00C453F7"/>
    <w:rsid w:val="00C45566"/>
    <w:rsid w:val="00C461A5"/>
    <w:rsid w:val="00C47B6D"/>
    <w:rsid w:val="00C52E3C"/>
    <w:rsid w:val="00C53295"/>
    <w:rsid w:val="00C53F5A"/>
    <w:rsid w:val="00C5599C"/>
    <w:rsid w:val="00C55E4B"/>
    <w:rsid w:val="00C60389"/>
    <w:rsid w:val="00C60BFD"/>
    <w:rsid w:val="00C62851"/>
    <w:rsid w:val="00C62881"/>
    <w:rsid w:val="00C63BF6"/>
    <w:rsid w:val="00C64201"/>
    <w:rsid w:val="00C64669"/>
    <w:rsid w:val="00C646A9"/>
    <w:rsid w:val="00C67A22"/>
    <w:rsid w:val="00C71ACF"/>
    <w:rsid w:val="00C71E43"/>
    <w:rsid w:val="00C724E5"/>
    <w:rsid w:val="00C72ED8"/>
    <w:rsid w:val="00C7459A"/>
    <w:rsid w:val="00C7765E"/>
    <w:rsid w:val="00C80945"/>
    <w:rsid w:val="00C8137B"/>
    <w:rsid w:val="00C8216B"/>
    <w:rsid w:val="00C8238C"/>
    <w:rsid w:val="00C82799"/>
    <w:rsid w:val="00C831A5"/>
    <w:rsid w:val="00C849CD"/>
    <w:rsid w:val="00C865E6"/>
    <w:rsid w:val="00C905FC"/>
    <w:rsid w:val="00C906E2"/>
    <w:rsid w:val="00C90BDE"/>
    <w:rsid w:val="00C91967"/>
    <w:rsid w:val="00C9228F"/>
    <w:rsid w:val="00C92644"/>
    <w:rsid w:val="00C93EAD"/>
    <w:rsid w:val="00C95155"/>
    <w:rsid w:val="00C97816"/>
    <w:rsid w:val="00CA0499"/>
    <w:rsid w:val="00CA0C30"/>
    <w:rsid w:val="00CA24C1"/>
    <w:rsid w:val="00CA25DE"/>
    <w:rsid w:val="00CA2E9C"/>
    <w:rsid w:val="00CA5247"/>
    <w:rsid w:val="00CA52C8"/>
    <w:rsid w:val="00CA5713"/>
    <w:rsid w:val="00CA58E7"/>
    <w:rsid w:val="00CA5CC2"/>
    <w:rsid w:val="00CA6362"/>
    <w:rsid w:val="00CA6475"/>
    <w:rsid w:val="00CA6FAB"/>
    <w:rsid w:val="00CA734C"/>
    <w:rsid w:val="00CB0C0B"/>
    <w:rsid w:val="00CB2019"/>
    <w:rsid w:val="00CB2D43"/>
    <w:rsid w:val="00CB358B"/>
    <w:rsid w:val="00CB4BA0"/>
    <w:rsid w:val="00CB4EAA"/>
    <w:rsid w:val="00CB5F16"/>
    <w:rsid w:val="00CB7FFA"/>
    <w:rsid w:val="00CC0B52"/>
    <w:rsid w:val="00CC30AA"/>
    <w:rsid w:val="00CC51B3"/>
    <w:rsid w:val="00CD00EF"/>
    <w:rsid w:val="00CD0283"/>
    <w:rsid w:val="00CD049C"/>
    <w:rsid w:val="00CD1047"/>
    <w:rsid w:val="00CD4D7B"/>
    <w:rsid w:val="00CD5F15"/>
    <w:rsid w:val="00CE12BF"/>
    <w:rsid w:val="00CE2DD2"/>
    <w:rsid w:val="00CE2EF0"/>
    <w:rsid w:val="00CE34F1"/>
    <w:rsid w:val="00CE37CE"/>
    <w:rsid w:val="00CE5430"/>
    <w:rsid w:val="00CE608B"/>
    <w:rsid w:val="00CE710A"/>
    <w:rsid w:val="00CE7832"/>
    <w:rsid w:val="00CF0482"/>
    <w:rsid w:val="00CF0ABA"/>
    <w:rsid w:val="00CF0BC4"/>
    <w:rsid w:val="00CF1387"/>
    <w:rsid w:val="00CF3235"/>
    <w:rsid w:val="00CF336A"/>
    <w:rsid w:val="00CF45EC"/>
    <w:rsid w:val="00CF64E4"/>
    <w:rsid w:val="00CF74BA"/>
    <w:rsid w:val="00CF7CDB"/>
    <w:rsid w:val="00CF7E7F"/>
    <w:rsid w:val="00D00352"/>
    <w:rsid w:val="00D00777"/>
    <w:rsid w:val="00D05409"/>
    <w:rsid w:val="00D06E8F"/>
    <w:rsid w:val="00D07C9B"/>
    <w:rsid w:val="00D07D78"/>
    <w:rsid w:val="00D07D7E"/>
    <w:rsid w:val="00D11254"/>
    <w:rsid w:val="00D12A7D"/>
    <w:rsid w:val="00D1323A"/>
    <w:rsid w:val="00D13692"/>
    <w:rsid w:val="00D16179"/>
    <w:rsid w:val="00D20A48"/>
    <w:rsid w:val="00D229EA"/>
    <w:rsid w:val="00D24944"/>
    <w:rsid w:val="00D26DED"/>
    <w:rsid w:val="00D274A4"/>
    <w:rsid w:val="00D317F1"/>
    <w:rsid w:val="00D322EA"/>
    <w:rsid w:val="00D3299F"/>
    <w:rsid w:val="00D33E5E"/>
    <w:rsid w:val="00D37972"/>
    <w:rsid w:val="00D44E89"/>
    <w:rsid w:val="00D45DE5"/>
    <w:rsid w:val="00D4694D"/>
    <w:rsid w:val="00D46B4D"/>
    <w:rsid w:val="00D47959"/>
    <w:rsid w:val="00D47AE5"/>
    <w:rsid w:val="00D50837"/>
    <w:rsid w:val="00D536D5"/>
    <w:rsid w:val="00D538E9"/>
    <w:rsid w:val="00D541E5"/>
    <w:rsid w:val="00D5483A"/>
    <w:rsid w:val="00D5497B"/>
    <w:rsid w:val="00D54FB7"/>
    <w:rsid w:val="00D55432"/>
    <w:rsid w:val="00D5705B"/>
    <w:rsid w:val="00D64047"/>
    <w:rsid w:val="00D642D0"/>
    <w:rsid w:val="00D648C5"/>
    <w:rsid w:val="00D66F4B"/>
    <w:rsid w:val="00D67F8D"/>
    <w:rsid w:val="00D705CA"/>
    <w:rsid w:val="00D70767"/>
    <w:rsid w:val="00D7076F"/>
    <w:rsid w:val="00D72A10"/>
    <w:rsid w:val="00D7386D"/>
    <w:rsid w:val="00D73A03"/>
    <w:rsid w:val="00D764D4"/>
    <w:rsid w:val="00D7761C"/>
    <w:rsid w:val="00D81DA6"/>
    <w:rsid w:val="00D82A90"/>
    <w:rsid w:val="00D83518"/>
    <w:rsid w:val="00D83B29"/>
    <w:rsid w:val="00D85BE6"/>
    <w:rsid w:val="00D871B0"/>
    <w:rsid w:val="00D8727F"/>
    <w:rsid w:val="00D901AD"/>
    <w:rsid w:val="00D9141A"/>
    <w:rsid w:val="00D953DB"/>
    <w:rsid w:val="00D96BE0"/>
    <w:rsid w:val="00D97481"/>
    <w:rsid w:val="00DA0109"/>
    <w:rsid w:val="00DA31A1"/>
    <w:rsid w:val="00DA4616"/>
    <w:rsid w:val="00DA4743"/>
    <w:rsid w:val="00DA57D7"/>
    <w:rsid w:val="00DA5D11"/>
    <w:rsid w:val="00DA6644"/>
    <w:rsid w:val="00DA77BD"/>
    <w:rsid w:val="00DB06C5"/>
    <w:rsid w:val="00DB0BA0"/>
    <w:rsid w:val="00DB1705"/>
    <w:rsid w:val="00DB1767"/>
    <w:rsid w:val="00DB58B5"/>
    <w:rsid w:val="00DB5AB0"/>
    <w:rsid w:val="00DB7345"/>
    <w:rsid w:val="00DC0E20"/>
    <w:rsid w:val="00DC13A8"/>
    <w:rsid w:val="00DC36C9"/>
    <w:rsid w:val="00DC3EDC"/>
    <w:rsid w:val="00DC4D1E"/>
    <w:rsid w:val="00DC4DF1"/>
    <w:rsid w:val="00DC6CD8"/>
    <w:rsid w:val="00DC74E2"/>
    <w:rsid w:val="00DC7A92"/>
    <w:rsid w:val="00DC7E7E"/>
    <w:rsid w:val="00DD348B"/>
    <w:rsid w:val="00DD34A6"/>
    <w:rsid w:val="00DE07C6"/>
    <w:rsid w:val="00DE0F03"/>
    <w:rsid w:val="00DE0F81"/>
    <w:rsid w:val="00DE18D2"/>
    <w:rsid w:val="00DE25C6"/>
    <w:rsid w:val="00DE3100"/>
    <w:rsid w:val="00DF13CF"/>
    <w:rsid w:val="00DF2010"/>
    <w:rsid w:val="00DF530D"/>
    <w:rsid w:val="00DF55E7"/>
    <w:rsid w:val="00DF586F"/>
    <w:rsid w:val="00DF5D28"/>
    <w:rsid w:val="00DF7176"/>
    <w:rsid w:val="00E009CC"/>
    <w:rsid w:val="00E0262B"/>
    <w:rsid w:val="00E0280A"/>
    <w:rsid w:val="00E041C7"/>
    <w:rsid w:val="00E044FE"/>
    <w:rsid w:val="00E06D08"/>
    <w:rsid w:val="00E07675"/>
    <w:rsid w:val="00E07D28"/>
    <w:rsid w:val="00E10B3C"/>
    <w:rsid w:val="00E13D12"/>
    <w:rsid w:val="00E16211"/>
    <w:rsid w:val="00E17604"/>
    <w:rsid w:val="00E17DC6"/>
    <w:rsid w:val="00E17F1F"/>
    <w:rsid w:val="00E21E08"/>
    <w:rsid w:val="00E222D7"/>
    <w:rsid w:val="00E252D9"/>
    <w:rsid w:val="00E25884"/>
    <w:rsid w:val="00E25B0D"/>
    <w:rsid w:val="00E27FAB"/>
    <w:rsid w:val="00E31EB8"/>
    <w:rsid w:val="00E32BBE"/>
    <w:rsid w:val="00E3302C"/>
    <w:rsid w:val="00E33AE4"/>
    <w:rsid w:val="00E33BBE"/>
    <w:rsid w:val="00E3631F"/>
    <w:rsid w:val="00E369C4"/>
    <w:rsid w:val="00E370CF"/>
    <w:rsid w:val="00E40258"/>
    <w:rsid w:val="00E41A37"/>
    <w:rsid w:val="00E43D70"/>
    <w:rsid w:val="00E4461E"/>
    <w:rsid w:val="00E45569"/>
    <w:rsid w:val="00E45F8E"/>
    <w:rsid w:val="00E521BA"/>
    <w:rsid w:val="00E555F2"/>
    <w:rsid w:val="00E56331"/>
    <w:rsid w:val="00E570AB"/>
    <w:rsid w:val="00E6004F"/>
    <w:rsid w:val="00E60EB6"/>
    <w:rsid w:val="00E6230B"/>
    <w:rsid w:val="00E626D8"/>
    <w:rsid w:val="00E62C67"/>
    <w:rsid w:val="00E62D22"/>
    <w:rsid w:val="00E64AF2"/>
    <w:rsid w:val="00E651CD"/>
    <w:rsid w:val="00E659E9"/>
    <w:rsid w:val="00E65DDD"/>
    <w:rsid w:val="00E65EF5"/>
    <w:rsid w:val="00E6692A"/>
    <w:rsid w:val="00E67748"/>
    <w:rsid w:val="00E67FE4"/>
    <w:rsid w:val="00E777C2"/>
    <w:rsid w:val="00E77B6B"/>
    <w:rsid w:val="00E8123A"/>
    <w:rsid w:val="00E829D2"/>
    <w:rsid w:val="00E82DA0"/>
    <w:rsid w:val="00E844C1"/>
    <w:rsid w:val="00E8481F"/>
    <w:rsid w:val="00E85A53"/>
    <w:rsid w:val="00E85B42"/>
    <w:rsid w:val="00E85D95"/>
    <w:rsid w:val="00E85EA7"/>
    <w:rsid w:val="00E86D77"/>
    <w:rsid w:val="00E900E4"/>
    <w:rsid w:val="00E90F5A"/>
    <w:rsid w:val="00E911D8"/>
    <w:rsid w:val="00E945EF"/>
    <w:rsid w:val="00E94DCE"/>
    <w:rsid w:val="00E94E49"/>
    <w:rsid w:val="00E9506A"/>
    <w:rsid w:val="00E96BFB"/>
    <w:rsid w:val="00E97641"/>
    <w:rsid w:val="00E97FB0"/>
    <w:rsid w:val="00EA1BB2"/>
    <w:rsid w:val="00EA2D8E"/>
    <w:rsid w:val="00EA4C86"/>
    <w:rsid w:val="00EA541E"/>
    <w:rsid w:val="00EA5440"/>
    <w:rsid w:val="00EA6DCF"/>
    <w:rsid w:val="00EA6EB2"/>
    <w:rsid w:val="00EB066F"/>
    <w:rsid w:val="00EB2A48"/>
    <w:rsid w:val="00EB4675"/>
    <w:rsid w:val="00EB4BA5"/>
    <w:rsid w:val="00EB5604"/>
    <w:rsid w:val="00EB721B"/>
    <w:rsid w:val="00EB7E7D"/>
    <w:rsid w:val="00EC0032"/>
    <w:rsid w:val="00EC059C"/>
    <w:rsid w:val="00EC0BCD"/>
    <w:rsid w:val="00EC2290"/>
    <w:rsid w:val="00EC2477"/>
    <w:rsid w:val="00EC34A0"/>
    <w:rsid w:val="00EC371D"/>
    <w:rsid w:val="00EC49C1"/>
    <w:rsid w:val="00EC5424"/>
    <w:rsid w:val="00EC55CE"/>
    <w:rsid w:val="00EC6C93"/>
    <w:rsid w:val="00EC7091"/>
    <w:rsid w:val="00EC77F4"/>
    <w:rsid w:val="00ED11E6"/>
    <w:rsid w:val="00ED1FEA"/>
    <w:rsid w:val="00ED4620"/>
    <w:rsid w:val="00ED468B"/>
    <w:rsid w:val="00ED4861"/>
    <w:rsid w:val="00ED51B8"/>
    <w:rsid w:val="00EE1F36"/>
    <w:rsid w:val="00EE2908"/>
    <w:rsid w:val="00EE5642"/>
    <w:rsid w:val="00EE60A9"/>
    <w:rsid w:val="00EE70BA"/>
    <w:rsid w:val="00EF167A"/>
    <w:rsid w:val="00EF3650"/>
    <w:rsid w:val="00EF3957"/>
    <w:rsid w:val="00EF44AD"/>
    <w:rsid w:val="00EF5250"/>
    <w:rsid w:val="00EF5D5E"/>
    <w:rsid w:val="00F001F1"/>
    <w:rsid w:val="00F026BE"/>
    <w:rsid w:val="00F02C90"/>
    <w:rsid w:val="00F0421E"/>
    <w:rsid w:val="00F05D56"/>
    <w:rsid w:val="00F05E15"/>
    <w:rsid w:val="00F0749B"/>
    <w:rsid w:val="00F074B2"/>
    <w:rsid w:val="00F07C49"/>
    <w:rsid w:val="00F111CD"/>
    <w:rsid w:val="00F1518A"/>
    <w:rsid w:val="00F1555D"/>
    <w:rsid w:val="00F155EA"/>
    <w:rsid w:val="00F173F9"/>
    <w:rsid w:val="00F17F5F"/>
    <w:rsid w:val="00F20245"/>
    <w:rsid w:val="00F21E50"/>
    <w:rsid w:val="00F226C1"/>
    <w:rsid w:val="00F22745"/>
    <w:rsid w:val="00F22848"/>
    <w:rsid w:val="00F23227"/>
    <w:rsid w:val="00F2341F"/>
    <w:rsid w:val="00F23B6D"/>
    <w:rsid w:val="00F25292"/>
    <w:rsid w:val="00F26B09"/>
    <w:rsid w:val="00F2750E"/>
    <w:rsid w:val="00F27ED2"/>
    <w:rsid w:val="00F317B4"/>
    <w:rsid w:val="00F31A0B"/>
    <w:rsid w:val="00F34942"/>
    <w:rsid w:val="00F349B0"/>
    <w:rsid w:val="00F40D91"/>
    <w:rsid w:val="00F418B5"/>
    <w:rsid w:val="00F42840"/>
    <w:rsid w:val="00F431D5"/>
    <w:rsid w:val="00F47DCC"/>
    <w:rsid w:val="00F504B9"/>
    <w:rsid w:val="00F51D91"/>
    <w:rsid w:val="00F52320"/>
    <w:rsid w:val="00F5267B"/>
    <w:rsid w:val="00F52920"/>
    <w:rsid w:val="00F544A5"/>
    <w:rsid w:val="00F54E27"/>
    <w:rsid w:val="00F54F3E"/>
    <w:rsid w:val="00F55734"/>
    <w:rsid w:val="00F57C32"/>
    <w:rsid w:val="00F57D6F"/>
    <w:rsid w:val="00F57E9C"/>
    <w:rsid w:val="00F600D5"/>
    <w:rsid w:val="00F62606"/>
    <w:rsid w:val="00F62BBC"/>
    <w:rsid w:val="00F67409"/>
    <w:rsid w:val="00F71A2B"/>
    <w:rsid w:val="00F71A82"/>
    <w:rsid w:val="00F7281C"/>
    <w:rsid w:val="00F74328"/>
    <w:rsid w:val="00F74A81"/>
    <w:rsid w:val="00F7576E"/>
    <w:rsid w:val="00F768E7"/>
    <w:rsid w:val="00F8055F"/>
    <w:rsid w:val="00F80787"/>
    <w:rsid w:val="00F8097F"/>
    <w:rsid w:val="00F810DA"/>
    <w:rsid w:val="00F81E7C"/>
    <w:rsid w:val="00F83763"/>
    <w:rsid w:val="00F83A3B"/>
    <w:rsid w:val="00F83C10"/>
    <w:rsid w:val="00F85103"/>
    <w:rsid w:val="00F851F0"/>
    <w:rsid w:val="00F85276"/>
    <w:rsid w:val="00F86552"/>
    <w:rsid w:val="00F90886"/>
    <w:rsid w:val="00F908BF"/>
    <w:rsid w:val="00F90A05"/>
    <w:rsid w:val="00F91CEE"/>
    <w:rsid w:val="00F91D49"/>
    <w:rsid w:val="00F924DD"/>
    <w:rsid w:val="00F95061"/>
    <w:rsid w:val="00F96AA8"/>
    <w:rsid w:val="00FA09F5"/>
    <w:rsid w:val="00FA0EB2"/>
    <w:rsid w:val="00FA1253"/>
    <w:rsid w:val="00FA17BE"/>
    <w:rsid w:val="00FA48DA"/>
    <w:rsid w:val="00FA7D21"/>
    <w:rsid w:val="00FB0925"/>
    <w:rsid w:val="00FB1005"/>
    <w:rsid w:val="00FB1177"/>
    <w:rsid w:val="00FB1E46"/>
    <w:rsid w:val="00FB4B5D"/>
    <w:rsid w:val="00FB55E8"/>
    <w:rsid w:val="00FB639F"/>
    <w:rsid w:val="00FB69F1"/>
    <w:rsid w:val="00FB711D"/>
    <w:rsid w:val="00FB73FF"/>
    <w:rsid w:val="00FC0DF5"/>
    <w:rsid w:val="00FC1231"/>
    <w:rsid w:val="00FC15D4"/>
    <w:rsid w:val="00FC221A"/>
    <w:rsid w:val="00FC5C37"/>
    <w:rsid w:val="00FC5D62"/>
    <w:rsid w:val="00FC6219"/>
    <w:rsid w:val="00FC7332"/>
    <w:rsid w:val="00FD07EA"/>
    <w:rsid w:val="00FD20A9"/>
    <w:rsid w:val="00FD53FB"/>
    <w:rsid w:val="00FD5B4D"/>
    <w:rsid w:val="00FD721D"/>
    <w:rsid w:val="00FE31DD"/>
    <w:rsid w:val="00FE3980"/>
    <w:rsid w:val="00FE485E"/>
    <w:rsid w:val="00FE4877"/>
    <w:rsid w:val="00FE5525"/>
    <w:rsid w:val="00FE6331"/>
    <w:rsid w:val="00FE7F5E"/>
    <w:rsid w:val="00FF0507"/>
    <w:rsid w:val="00FF177E"/>
    <w:rsid w:val="00FF2F04"/>
    <w:rsid w:val="00FF309E"/>
    <w:rsid w:val="00FF33E5"/>
    <w:rsid w:val="00FF44C5"/>
    <w:rsid w:val="00FF7B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5D914"/>
  <w15:docId w15:val="{E6200B71-CDFC-0545-A6BB-E4139CD76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平成明朝" w:hAnsi="Times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A08A4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qFormat/>
    <w:rsid w:val="00C8066F"/>
    <w:pPr>
      <w:keepNext/>
      <w:outlineLvl w:val="0"/>
    </w:pPr>
    <w:rPr>
      <w:rFonts w:ascii="Times" w:eastAsia="平成明朝" w:hAnsi="Times" w:cs="Times New Roman"/>
      <w:b/>
    </w:rPr>
  </w:style>
  <w:style w:type="paragraph" w:styleId="2">
    <w:name w:val="heading 2"/>
    <w:basedOn w:val="a"/>
    <w:next w:val="a"/>
    <w:qFormat/>
    <w:rsid w:val="00C8066F"/>
    <w:pPr>
      <w:keepNext/>
      <w:outlineLvl w:val="1"/>
    </w:pPr>
    <w:rPr>
      <w:rFonts w:ascii="Times" w:eastAsia="平成明朝" w:hAnsi="Times" w:cs="Times New Roman"/>
      <w:b/>
      <w:sz w:val="28"/>
    </w:rPr>
  </w:style>
  <w:style w:type="paragraph" w:styleId="3">
    <w:name w:val="heading 3"/>
    <w:basedOn w:val="a"/>
    <w:next w:val="a"/>
    <w:qFormat/>
    <w:rsid w:val="00C8066F"/>
    <w:pPr>
      <w:keepNext/>
      <w:outlineLvl w:val="2"/>
    </w:pPr>
    <w:rPr>
      <w:rFonts w:ascii="Times" w:eastAsia="平成明朝" w:hAnsi="Times" w:cs="Times New Roman"/>
      <w:b/>
      <w:color w:val="FF00FF"/>
    </w:rPr>
  </w:style>
  <w:style w:type="paragraph" w:styleId="4">
    <w:name w:val="heading 4"/>
    <w:basedOn w:val="a"/>
    <w:next w:val="a"/>
    <w:qFormat/>
    <w:rsid w:val="00C8066F"/>
    <w:pPr>
      <w:keepNext/>
      <w:spacing w:line="480" w:lineRule="auto"/>
      <w:outlineLvl w:val="3"/>
    </w:pPr>
    <w:rPr>
      <w:rFonts w:ascii="Times" w:eastAsia="平成明朝" w:hAnsi="Times" w:cs="Times New Roman"/>
      <w:b/>
    </w:rPr>
  </w:style>
  <w:style w:type="paragraph" w:styleId="5">
    <w:name w:val="heading 5"/>
    <w:basedOn w:val="a"/>
    <w:next w:val="a"/>
    <w:qFormat/>
    <w:rsid w:val="00C8066F"/>
    <w:pPr>
      <w:keepNext/>
      <w:spacing w:line="480" w:lineRule="auto"/>
      <w:outlineLvl w:val="4"/>
    </w:pPr>
    <w:rPr>
      <w:rFonts w:ascii="Times" w:eastAsia="平成明朝" w:hAnsi="Times" w:cs="Times New Roman"/>
      <w:b/>
      <w:color w:val="FF0000"/>
    </w:rPr>
  </w:style>
  <w:style w:type="paragraph" w:styleId="6">
    <w:name w:val="heading 6"/>
    <w:basedOn w:val="a"/>
    <w:next w:val="a"/>
    <w:qFormat/>
    <w:rsid w:val="00C8066F"/>
    <w:pPr>
      <w:keepNext/>
      <w:spacing w:line="480" w:lineRule="auto"/>
      <w:jc w:val="both"/>
      <w:outlineLvl w:val="5"/>
    </w:pPr>
    <w:rPr>
      <w:rFonts w:ascii="Times" w:eastAsia="平成明朝" w:hAnsi="Times" w:cs="Times New Roman"/>
      <w:b/>
      <w:sz w:val="28"/>
    </w:rPr>
  </w:style>
  <w:style w:type="paragraph" w:styleId="7">
    <w:name w:val="heading 7"/>
    <w:basedOn w:val="a"/>
    <w:next w:val="a"/>
    <w:qFormat/>
    <w:rsid w:val="00C8066F"/>
    <w:pPr>
      <w:keepNext/>
      <w:spacing w:line="360" w:lineRule="auto"/>
      <w:jc w:val="both"/>
      <w:outlineLvl w:val="6"/>
    </w:pPr>
    <w:rPr>
      <w:rFonts w:ascii="Times" w:eastAsia="平成明朝" w:hAnsi="Times" w:cs="Times New Roman"/>
      <w:b/>
      <w:kern w:val="2"/>
    </w:rPr>
  </w:style>
  <w:style w:type="paragraph" w:styleId="8">
    <w:name w:val="heading 8"/>
    <w:basedOn w:val="a"/>
    <w:next w:val="a"/>
    <w:qFormat/>
    <w:rsid w:val="00C8066F"/>
    <w:pPr>
      <w:keepNext/>
      <w:spacing w:line="360" w:lineRule="auto"/>
      <w:jc w:val="both"/>
      <w:outlineLvl w:val="7"/>
    </w:pPr>
    <w:rPr>
      <w:rFonts w:ascii="Times" w:eastAsia="平成明朝" w:hAnsi="Times" w:cs="Times New Roman"/>
      <w:b/>
      <w:color w:val="0000FF"/>
      <w:kern w:val="2"/>
    </w:rPr>
  </w:style>
  <w:style w:type="paragraph" w:styleId="9">
    <w:name w:val="heading 9"/>
    <w:basedOn w:val="a"/>
    <w:next w:val="a"/>
    <w:qFormat/>
    <w:rsid w:val="00C8066F"/>
    <w:pPr>
      <w:keepNext/>
      <w:spacing w:line="360" w:lineRule="auto"/>
      <w:jc w:val="center"/>
      <w:outlineLvl w:val="8"/>
    </w:pPr>
    <w:rPr>
      <w:rFonts w:ascii="Times" w:eastAsia="平成明朝" w:hAnsi="Times" w:cs="Times New Roman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C8066F"/>
    <w:rPr>
      <w:color w:val="0000FF"/>
      <w:u w:val="single"/>
    </w:rPr>
  </w:style>
  <w:style w:type="paragraph" w:styleId="a4">
    <w:name w:val="footer"/>
    <w:basedOn w:val="a"/>
    <w:link w:val="a5"/>
    <w:uiPriority w:val="99"/>
    <w:rsid w:val="00C8066F"/>
    <w:pPr>
      <w:tabs>
        <w:tab w:val="center" w:pos="4320"/>
        <w:tab w:val="right" w:pos="8640"/>
      </w:tabs>
    </w:pPr>
    <w:rPr>
      <w:rFonts w:ascii="Arial" w:eastAsia="平成明朝" w:hAnsi="Arial" w:cs="Times New Roman"/>
    </w:rPr>
  </w:style>
  <w:style w:type="character" w:customStyle="1" w:styleId="a5">
    <w:name w:val="フッター (文字)"/>
    <w:link w:val="a4"/>
    <w:uiPriority w:val="99"/>
    <w:rsid w:val="009A1B5B"/>
    <w:rPr>
      <w:rFonts w:ascii="Arial" w:hAnsi="Arial"/>
      <w:sz w:val="24"/>
    </w:rPr>
  </w:style>
  <w:style w:type="character" w:styleId="a6">
    <w:name w:val="page number"/>
    <w:basedOn w:val="a0"/>
    <w:rsid w:val="00C8066F"/>
  </w:style>
  <w:style w:type="paragraph" w:styleId="a7">
    <w:name w:val="header"/>
    <w:basedOn w:val="a"/>
    <w:link w:val="a8"/>
    <w:rsid w:val="00C8066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 w:cs="Times New Roman"/>
      <w:kern w:val="2"/>
    </w:rPr>
  </w:style>
  <w:style w:type="character" w:customStyle="1" w:styleId="a8">
    <w:name w:val="ヘッダー (文字)"/>
    <w:link w:val="a7"/>
    <w:uiPriority w:val="99"/>
    <w:rsid w:val="009A1B5B"/>
    <w:rPr>
      <w:kern w:val="2"/>
      <w:sz w:val="24"/>
    </w:rPr>
  </w:style>
  <w:style w:type="paragraph" w:styleId="a9">
    <w:name w:val="Body Text"/>
    <w:basedOn w:val="a"/>
    <w:rsid w:val="00C8066F"/>
    <w:pPr>
      <w:spacing w:line="480" w:lineRule="auto"/>
    </w:pPr>
    <w:rPr>
      <w:rFonts w:ascii="Times" w:eastAsia="平成明朝" w:hAnsi="Times" w:cs="Times New Roman"/>
      <w:color w:val="FF0000"/>
    </w:rPr>
  </w:style>
  <w:style w:type="paragraph" w:styleId="aa">
    <w:name w:val="Body Text Indent"/>
    <w:basedOn w:val="a"/>
    <w:link w:val="ab"/>
    <w:rsid w:val="00C8066F"/>
    <w:pPr>
      <w:autoSpaceDE w:val="0"/>
      <w:autoSpaceDN w:val="0"/>
      <w:spacing w:line="480" w:lineRule="auto"/>
    </w:pPr>
    <w:rPr>
      <w:rFonts w:ascii="Times" w:eastAsia=".Osaka-Bold" w:hAnsi="Times" w:cs="Times New Roman"/>
      <w:sz w:val="20"/>
    </w:rPr>
  </w:style>
  <w:style w:type="character" w:customStyle="1" w:styleId="ab">
    <w:name w:val="本文インデント (文字)"/>
    <w:link w:val="aa"/>
    <w:rsid w:val="009A1B5B"/>
    <w:rPr>
      <w:rFonts w:eastAsia=".Osaka-Bold"/>
    </w:rPr>
  </w:style>
  <w:style w:type="paragraph" w:styleId="30">
    <w:name w:val="Body Text 3"/>
    <w:basedOn w:val="a"/>
    <w:link w:val="31"/>
    <w:uiPriority w:val="99"/>
    <w:rsid w:val="00C8066F"/>
    <w:pPr>
      <w:widowControl w:val="0"/>
      <w:spacing w:line="360" w:lineRule="auto"/>
      <w:jc w:val="both"/>
    </w:pPr>
    <w:rPr>
      <w:rFonts w:ascii="Times" w:eastAsia="Osaka" w:hAnsi="Times" w:cs="Times New Roman"/>
      <w:color w:val="000000"/>
      <w:kern w:val="2"/>
    </w:rPr>
  </w:style>
  <w:style w:type="character" w:customStyle="1" w:styleId="31">
    <w:name w:val="本文 3 (文字)"/>
    <w:link w:val="30"/>
    <w:uiPriority w:val="99"/>
    <w:rsid w:val="009A1B5B"/>
    <w:rPr>
      <w:rFonts w:eastAsia="Osaka"/>
      <w:color w:val="000000"/>
      <w:kern w:val="2"/>
      <w:sz w:val="24"/>
    </w:rPr>
  </w:style>
  <w:style w:type="paragraph" w:styleId="20">
    <w:name w:val="Body Text Indent 2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0000FF"/>
    </w:rPr>
  </w:style>
  <w:style w:type="paragraph" w:styleId="32">
    <w:name w:val="Body Text Indent 3"/>
    <w:basedOn w:val="a"/>
    <w:rsid w:val="00C8066F"/>
    <w:pPr>
      <w:spacing w:line="360" w:lineRule="auto"/>
      <w:ind w:firstLine="720"/>
      <w:jc w:val="both"/>
    </w:pPr>
    <w:rPr>
      <w:rFonts w:ascii="Times" w:eastAsia="平成明朝" w:hAnsi="Times" w:cs="Times New Roman"/>
      <w:color w:val="800080"/>
    </w:rPr>
  </w:style>
  <w:style w:type="character" w:styleId="ac">
    <w:name w:val="annotation reference"/>
    <w:basedOn w:val="a0"/>
    <w:uiPriority w:val="99"/>
    <w:rsid w:val="00C8066F"/>
    <w:rPr>
      <w:sz w:val="16"/>
    </w:rPr>
  </w:style>
  <w:style w:type="paragraph" w:styleId="ad">
    <w:name w:val="annotation text"/>
    <w:basedOn w:val="a"/>
    <w:link w:val="ae"/>
    <w:uiPriority w:val="99"/>
    <w:rsid w:val="00C8066F"/>
    <w:pPr>
      <w:widowControl w:val="0"/>
      <w:jc w:val="both"/>
    </w:pPr>
    <w:rPr>
      <w:rFonts w:ascii="Times" w:eastAsia="平成明朝" w:hAnsi="Times" w:cs="Times New Roman"/>
      <w:kern w:val="2"/>
      <w:sz w:val="20"/>
    </w:rPr>
  </w:style>
  <w:style w:type="character" w:customStyle="1" w:styleId="ae">
    <w:name w:val="コメント文字列 (文字)"/>
    <w:basedOn w:val="a0"/>
    <w:link w:val="ad"/>
    <w:uiPriority w:val="99"/>
    <w:rsid w:val="00F91865"/>
    <w:rPr>
      <w:kern w:val="2"/>
    </w:rPr>
  </w:style>
  <w:style w:type="paragraph" w:customStyle="1" w:styleId="10">
    <w:name w:val="吹き出し1"/>
    <w:basedOn w:val="a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styleId="af">
    <w:name w:val="FollowedHyperlink"/>
    <w:basedOn w:val="a0"/>
    <w:rsid w:val="00C8066F"/>
    <w:rPr>
      <w:color w:val="800080"/>
      <w:u w:val="single"/>
    </w:rPr>
  </w:style>
  <w:style w:type="paragraph" w:styleId="HTML">
    <w:name w:val="HTML Preformatted"/>
    <w:basedOn w:val="a"/>
    <w:link w:val="HTML0"/>
    <w:uiPriority w:val="99"/>
    <w:rsid w:val="00C806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平成明朝" w:hAnsi="Courier New" w:cs="Times New Roman"/>
      <w:color w:val="000000"/>
      <w:sz w:val="20"/>
    </w:rPr>
  </w:style>
  <w:style w:type="paragraph" w:styleId="21">
    <w:name w:val="Body Text 2"/>
    <w:basedOn w:val="a"/>
    <w:rsid w:val="00C8066F"/>
    <w:pPr>
      <w:spacing w:line="360" w:lineRule="auto"/>
    </w:pPr>
    <w:rPr>
      <w:rFonts w:ascii="Times" w:eastAsia="平成明朝" w:hAnsi="Times" w:cs="Times New Roman"/>
      <w:color w:val="000000"/>
      <w:kern w:val="2"/>
      <w:sz w:val="22"/>
    </w:rPr>
  </w:style>
  <w:style w:type="paragraph" w:styleId="af0">
    <w:name w:val="Balloon Text"/>
    <w:basedOn w:val="a"/>
    <w:link w:val="af1"/>
    <w:uiPriority w:val="99"/>
    <w:rsid w:val="00C8066F"/>
    <w:pPr>
      <w:widowControl w:val="0"/>
      <w:jc w:val="both"/>
    </w:pPr>
    <w:rPr>
      <w:rFonts w:ascii="Tahoma" w:eastAsia="平成明朝" w:hAnsi="Tahoma" w:cs="Times New Roman"/>
      <w:kern w:val="2"/>
      <w:sz w:val="16"/>
    </w:rPr>
  </w:style>
  <w:style w:type="character" w:customStyle="1" w:styleId="af1">
    <w:name w:val="吹き出し (文字)"/>
    <w:link w:val="af0"/>
    <w:uiPriority w:val="99"/>
    <w:rsid w:val="009A1B5B"/>
    <w:rPr>
      <w:rFonts w:ascii="Tahoma" w:hAnsi="Tahoma"/>
      <w:kern w:val="2"/>
      <w:sz w:val="16"/>
    </w:rPr>
  </w:style>
  <w:style w:type="paragraph" w:customStyle="1" w:styleId="ParaFL">
    <w:name w:val="Para_FL"/>
    <w:next w:val="a"/>
    <w:rsid w:val="00C8066F"/>
    <w:pPr>
      <w:spacing w:line="360" w:lineRule="auto"/>
      <w:ind w:left="475"/>
    </w:pPr>
    <w:rPr>
      <w:rFonts w:ascii="Times New Roman" w:eastAsia="Times New Roman" w:hAnsi="Times New Roman"/>
      <w:noProof/>
    </w:rPr>
  </w:style>
  <w:style w:type="character" w:customStyle="1" w:styleId="term-InText">
    <w:name w:val="term-InText"/>
    <w:basedOn w:val="a0"/>
    <w:rsid w:val="00C8066F"/>
    <w:rPr>
      <w:rFonts w:ascii="Times New Roman" w:hAnsi="Times New Roman"/>
      <w:b/>
      <w:dstrike w:val="0"/>
      <w:color w:val="008000"/>
      <w:sz w:val="24"/>
      <w:vertAlign w:val="baseline"/>
    </w:rPr>
  </w:style>
  <w:style w:type="character" w:customStyle="1" w:styleId="termFloatChar">
    <w:name w:val="termFloat Char"/>
    <w:basedOn w:val="a0"/>
    <w:rsid w:val="00C8066F"/>
    <w:rPr>
      <w:rFonts w:ascii="Arial" w:hAnsi="Arial"/>
      <w:b/>
      <w:noProof w:val="0"/>
      <w:color w:val="008000"/>
      <w:sz w:val="24"/>
      <w:lang w:val="en-US" w:eastAsia="en-US" w:bidi="ar-SA"/>
    </w:rPr>
  </w:style>
  <w:style w:type="paragraph" w:customStyle="1" w:styleId="Paraindented">
    <w:name w:val="Para_indented"/>
    <w:basedOn w:val="ParaFL"/>
    <w:rsid w:val="00C8066F"/>
    <w:pPr>
      <w:ind w:firstLine="245"/>
    </w:pPr>
  </w:style>
  <w:style w:type="paragraph" w:customStyle="1" w:styleId="Head2">
    <w:name w:val="Head2"/>
    <w:next w:val="ParaFL"/>
    <w:rsid w:val="00C8066F"/>
    <w:pPr>
      <w:spacing w:before="220" w:after="120" w:line="280" w:lineRule="exact"/>
    </w:pPr>
    <w:rPr>
      <w:rFonts w:ascii="Times New Roman" w:eastAsia="Times New Roman" w:hAnsi="Times New Roman"/>
      <w:b/>
      <w:noProof/>
    </w:rPr>
  </w:style>
  <w:style w:type="paragraph" w:customStyle="1" w:styleId="Bibentry">
    <w:name w:val="Bib_entry"/>
    <w:rsid w:val="00C8066F"/>
    <w:pPr>
      <w:spacing w:line="360" w:lineRule="auto"/>
      <w:ind w:left="360" w:hanging="360"/>
      <w:jc w:val="both"/>
    </w:pPr>
    <w:rPr>
      <w:rFonts w:ascii="Times New Roman" w:eastAsia="Times New Roman" w:hAnsi="Times New Roman"/>
      <w:noProof/>
    </w:rPr>
  </w:style>
  <w:style w:type="paragraph" w:customStyle="1" w:styleId="11">
    <w:name w:val="表題1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authors">
    <w:name w:val="authors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paragraph" w:customStyle="1" w:styleId="source">
    <w:name w:val="source"/>
    <w:basedOn w:val="a"/>
    <w:rsid w:val="00C8066F"/>
    <w:pPr>
      <w:spacing w:before="100" w:beforeAutospacing="1" w:after="100" w:afterAutospacing="1"/>
    </w:pPr>
    <w:rPr>
      <w:rFonts w:ascii="Times" w:eastAsia="ＭＳ 明朝" w:hAnsi="Times" w:cs="Times New Roman"/>
      <w:sz w:val="20"/>
      <w:lang w:val="ja-JP"/>
    </w:rPr>
  </w:style>
  <w:style w:type="character" w:customStyle="1" w:styleId="journalname">
    <w:name w:val="journalname"/>
    <w:basedOn w:val="a0"/>
    <w:rsid w:val="00C8066F"/>
  </w:style>
  <w:style w:type="character" w:customStyle="1" w:styleId="pp-headline-itempp-headline-address">
    <w:name w:val="pp-headline-item pp-headline-address"/>
    <w:basedOn w:val="a0"/>
    <w:rsid w:val="00B7475D"/>
  </w:style>
  <w:style w:type="character" w:styleId="af2">
    <w:name w:val="line number"/>
    <w:basedOn w:val="a0"/>
    <w:uiPriority w:val="99"/>
    <w:semiHidden/>
    <w:unhideWhenUsed/>
    <w:rsid w:val="009F69CB"/>
  </w:style>
  <w:style w:type="character" w:customStyle="1" w:styleId="af3">
    <w:name w:val="コメント内容 (文字)"/>
    <w:basedOn w:val="ae"/>
    <w:link w:val="af4"/>
    <w:uiPriority w:val="99"/>
    <w:semiHidden/>
    <w:rsid w:val="009A1B5B"/>
    <w:rPr>
      <w:b/>
      <w:bCs/>
      <w:kern w:val="2"/>
    </w:rPr>
  </w:style>
  <w:style w:type="paragraph" w:styleId="af4">
    <w:name w:val="annotation subject"/>
    <w:basedOn w:val="ad"/>
    <w:next w:val="ad"/>
    <w:link w:val="af3"/>
    <w:uiPriority w:val="99"/>
    <w:semiHidden/>
    <w:unhideWhenUsed/>
    <w:rsid w:val="009A1B5B"/>
    <w:pPr>
      <w:jc w:val="left"/>
    </w:pPr>
    <w:rPr>
      <w:b/>
      <w:bCs/>
      <w:kern w:val="0"/>
    </w:rPr>
  </w:style>
  <w:style w:type="paragraph" w:customStyle="1" w:styleId="EndNoteBibliographyTitle">
    <w:name w:val="EndNote Bibliography Title"/>
    <w:basedOn w:val="a"/>
    <w:rsid w:val="00951EB6"/>
    <w:pPr>
      <w:widowControl w:val="0"/>
      <w:jc w:val="center"/>
    </w:pPr>
    <w:rPr>
      <w:rFonts w:ascii="Courier New" w:eastAsia="平成明朝" w:hAnsi="Courier New" w:cs="Courier New"/>
      <w:kern w:val="2"/>
      <w:sz w:val="20"/>
    </w:rPr>
  </w:style>
  <w:style w:type="paragraph" w:customStyle="1" w:styleId="EndNoteBibliography">
    <w:name w:val="EndNote Bibliography"/>
    <w:basedOn w:val="a"/>
    <w:rsid w:val="00951EB6"/>
    <w:pPr>
      <w:widowControl w:val="0"/>
      <w:jc w:val="both"/>
    </w:pPr>
    <w:rPr>
      <w:rFonts w:ascii="Courier New" w:eastAsia="平成明朝" w:hAnsi="Courier New" w:cs="Courier New"/>
      <w:kern w:val="2"/>
      <w:sz w:val="20"/>
    </w:rPr>
  </w:style>
  <w:style w:type="character" w:customStyle="1" w:styleId="HTML0">
    <w:name w:val="HTML 書式付き (文字)"/>
    <w:basedOn w:val="a0"/>
    <w:link w:val="HTML"/>
    <w:uiPriority w:val="99"/>
    <w:rsid w:val="00906B20"/>
    <w:rPr>
      <w:rFonts w:ascii="Courier New" w:hAnsi="Courier New"/>
      <w:color w:val="000000"/>
      <w:kern w:val="0"/>
      <w:sz w:val="20"/>
    </w:rPr>
  </w:style>
  <w:style w:type="paragraph" w:styleId="Web">
    <w:name w:val="Normal (Web)"/>
    <w:basedOn w:val="a"/>
    <w:uiPriority w:val="99"/>
    <w:unhideWhenUsed/>
    <w:rsid w:val="005C5282"/>
    <w:pPr>
      <w:spacing w:before="100" w:beforeAutospacing="1" w:after="100" w:afterAutospacing="1"/>
    </w:pPr>
  </w:style>
  <w:style w:type="character" w:styleId="af5">
    <w:name w:val="Unresolved Mention"/>
    <w:basedOn w:val="a0"/>
    <w:uiPriority w:val="99"/>
    <w:semiHidden/>
    <w:unhideWhenUsed/>
    <w:rsid w:val="00856D86"/>
    <w:rPr>
      <w:color w:val="605E5C"/>
      <w:shd w:val="clear" w:color="auto" w:fill="E1DFDD"/>
    </w:rPr>
  </w:style>
  <w:style w:type="paragraph" w:styleId="af6">
    <w:name w:val="Revision"/>
    <w:hidden/>
    <w:semiHidden/>
    <w:rsid w:val="00A526EC"/>
  </w:style>
  <w:style w:type="table" w:styleId="af7">
    <w:name w:val="Table Grid"/>
    <w:basedOn w:val="a1"/>
    <w:rsid w:val="00C45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文献目録1"/>
    <w:basedOn w:val="a"/>
    <w:link w:val="Bibliography"/>
    <w:rsid w:val="00BD696E"/>
    <w:pPr>
      <w:tabs>
        <w:tab w:val="left" w:pos="380"/>
      </w:tabs>
      <w:spacing w:after="240" w:line="480" w:lineRule="auto"/>
      <w:ind w:left="384" w:hanging="384"/>
      <w:jc w:val="both"/>
      <w:outlineLvl w:val="0"/>
    </w:pPr>
    <w:rPr>
      <w:rFonts w:ascii="Times New Roman" w:hAnsi="Times New Roman" w:cs="Times New Roman"/>
      <w:b/>
      <w:bCs/>
      <w:color w:val="000000"/>
      <w:sz w:val="22"/>
    </w:rPr>
  </w:style>
  <w:style w:type="character" w:customStyle="1" w:styleId="Bibliography">
    <w:name w:val="Bibliography (文字)"/>
    <w:basedOn w:val="a0"/>
    <w:link w:val="12"/>
    <w:rsid w:val="00BD696E"/>
    <w:rPr>
      <w:rFonts w:ascii="Times New Roman" w:eastAsia="ＭＳ Ｐゴシック" w:hAnsi="Times New Roman"/>
      <w:b/>
      <w:bCs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99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53048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4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19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85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0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2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A87A2A-F011-494B-B362-E050D85A5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biology</vt:lpstr>
      <vt:lpstr>Microbiology</vt:lpstr>
    </vt:vector>
  </TitlesOfParts>
  <Company>ISI ResearchSoft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biology</dc:title>
  <dc:subject/>
  <dc:creator>Hillman</dc:creator>
  <cp:keywords/>
  <cp:lastModifiedBy>Nobuhiro SUZUKI</cp:lastModifiedBy>
  <cp:revision>8</cp:revision>
  <cp:lastPrinted>2015-06-01T02:40:00Z</cp:lastPrinted>
  <dcterms:created xsi:type="dcterms:W3CDTF">2022-07-26T10:59:00Z</dcterms:created>
  <dcterms:modified xsi:type="dcterms:W3CDTF">2022-08-02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Ca1HfG5Q"/&gt;&lt;style id="http://www.zotero.org/styles/mbio" hasBibliography="1" bibliographyStyleHasBeenSet="1"/&gt;&lt;prefs&gt;&lt;pref name="fieldType" value="Field"/&gt;&lt;/prefs&gt;&lt;/data&gt;</vt:lpwstr>
  </property>
</Properties>
</file>